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2C9E61" w14:textId="7951B2A7" w:rsidR="00917C23" w:rsidRDefault="00193F5F">
      <w:pPr>
        <w:rPr>
          <w:rFonts w:ascii="Times New Roman" w:hAnsi="Times New Roman" w:cs="Times New Roman"/>
          <w:b/>
          <w:bCs/>
        </w:rPr>
      </w:pPr>
      <w:r w:rsidRPr="00193F5F">
        <w:rPr>
          <w:rFonts w:ascii="Times New Roman" w:hAnsi="Times New Roman" w:cs="Times New Roman"/>
          <w:b/>
          <w:bCs/>
        </w:rPr>
        <w:t>Ketamine Boluses Are Associated with a Reduction in Intracranial Pressure and an Increase in Cerebral Perfusion Pressure: A Retrospective Observational Study of Patients with Severe Traumatic Brain Injury</w:t>
      </w:r>
    </w:p>
    <w:p w14:paraId="4E3F9958" w14:textId="77777777" w:rsidR="008F22E5" w:rsidRDefault="008F22E5">
      <w:pPr>
        <w:rPr>
          <w:rFonts w:ascii="Times New Roman" w:hAnsi="Times New Roman" w:cs="Times New Roman"/>
          <w:b/>
          <w:bCs/>
        </w:rPr>
      </w:pPr>
    </w:p>
    <w:p w14:paraId="050FFC39" w14:textId="078170D9" w:rsidR="00917C23" w:rsidRDefault="00917C23"/>
    <w:tbl>
      <w:tblPr>
        <w:tblW w:w="9360" w:type="dxa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40"/>
        <w:gridCol w:w="2250"/>
        <w:gridCol w:w="1800"/>
        <w:gridCol w:w="1170"/>
      </w:tblGrid>
      <w:tr w:rsidR="008F22E5" w:rsidRPr="002610ED" w14:paraId="374062F8" w14:textId="77777777" w:rsidTr="00EB6880">
        <w:tc>
          <w:tcPr>
            <w:tcW w:w="9360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1C06DE" w14:textId="4CA24016" w:rsidR="008F22E5" w:rsidRPr="002610ED" w:rsidRDefault="008F22E5" w:rsidP="008F22E5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Table S1: </w:t>
            </w:r>
            <w:r w:rsidRPr="004064AC">
              <w:rPr>
                <w:rFonts w:ascii="Times New Roman" w:eastAsia="Times New Roman" w:hAnsi="Times New Roman" w:cs="Times New Roman"/>
                <w:bCs/>
              </w:rPr>
              <w:t xml:space="preserve">Univariate analysis of </w:t>
            </w:r>
            <w:r w:rsidR="004064AC" w:rsidRPr="004064AC">
              <w:rPr>
                <w:rFonts w:ascii="Times New Roman" w:eastAsia="Times New Roman" w:hAnsi="Times New Roman" w:cs="Times New Roman"/>
                <w:bCs/>
              </w:rPr>
              <w:t>association between clinical variables and decreased ICP after ketamine bolus</w:t>
            </w:r>
          </w:p>
        </w:tc>
      </w:tr>
      <w:tr w:rsidR="006F0361" w:rsidRPr="002610ED" w14:paraId="0CDF316B" w14:textId="77777777" w:rsidTr="00FF35D3"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7AEAAA" w14:textId="77777777" w:rsidR="006F0361" w:rsidRPr="002610ED" w:rsidRDefault="006F0361" w:rsidP="00905D89">
            <w:pPr>
              <w:rPr>
                <w:rFonts w:ascii="Times New Roman" w:eastAsia="Times New Roman" w:hAnsi="Times New Roman" w:cs="Times New Roman"/>
                <w:b/>
              </w:rPr>
            </w:pPr>
            <w:r w:rsidRPr="002610ED">
              <w:rPr>
                <w:rFonts w:ascii="Times New Roman" w:eastAsia="Times New Roman" w:hAnsi="Times New Roman" w:cs="Times New Roman"/>
                <w:b/>
              </w:rPr>
              <w:t>Variables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65E091" w14:textId="6852306F" w:rsidR="006F0361" w:rsidRPr="002610ED" w:rsidRDefault="00FF35D3" w:rsidP="00905D8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Decreased</w:t>
            </w:r>
            <w:r w:rsidR="006F0361" w:rsidRPr="002610ED">
              <w:rPr>
                <w:rFonts w:ascii="Times New Roman" w:eastAsia="Times New Roman" w:hAnsi="Times New Roman" w:cs="Times New Roman"/>
                <w:b/>
                <w:bCs/>
              </w:rPr>
              <w:t xml:space="preserve"> ICP after Ketamine bolu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650E37" w14:textId="77777777" w:rsidR="006F0361" w:rsidRPr="002610ED" w:rsidRDefault="006F0361" w:rsidP="00905D8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610ED">
              <w:rPr>
                <w:rFonts w:ascii="Times New Roman" w:eastAsia="Times New Roman" w:hAnsi="Times New Roman" w:cs="Times New Roman"/>
                <w:b/>
              </w:rPr>
              <w:t>P value</w:t>
            </w:r>
          </w:p>
        </w:tc>
      </w:tr>
      <w:tr w:rsidR="006F0361" w:rsidRPr="002610ED" w14:paraId="7CD72950" w14:textId="77777777" w:rsidTr="00FF35D3"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779CC0" w14:textId="77777777" w:rsidR="006F0361" w:rsidRPr="002610ED" w:rsidRDefault="006F0361" w:rsidP="00905D8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3E96CC" w14:textId="0C70A6D8" w:rsidR="006F0361" w:rsidRDefault="001478B5" w:rsidP="00905D8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o</w:t>
            </w:r>
          </w:p>
          <w:p w14:paraId="2CBA3A70" w14:textId="76B0D5A8" w:rsidR="001478B5" w:rsidRPr="002610ED" w:rsidRDefault="001478B5" w:rsidP="00905D8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n=</w:t>
            </w:r>
            <w:r w:rsidR="00CC350F">
              <w:rPr>
                <w:rFonts w:ascii="Times New Roman" w:eastAsia="Times New Roman" w:hAnsi="Times New Roman" w:cs="Times New Roman"/>
                <w:b/>
              </w:rPr>
              <w:t>63</w:t>
            </w:r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00311A" w14:textId="77777777" w:rsidR="006F0361" w:rsidRDefault="001478B5" w:rsidP="00905D8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Yes</w:t>
            </w:r>
          </w:p>
          <w:p w14:paraId="7F6096DA" w14:textId="3C81D4D2" w:rsidR="001478B5" w:rsidRPr="002610ED" w:rsidRDefault="001478B5" w:rsidP="00905D8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n=</w:t>
            </w:r>
            <w:r w:rsidR="00CC350F">
              <w:rPr>
                <w:rFonts w:ascii="Times New Roman" w:eastAsia="Times New Roman" w:hAnsi="Times New Roman" w:cs="Times New Roman"/>
                <w:b/>
              </w:rPr>
              <w:t>151</w:t>
            </w:r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8823EE" w14:textId="77777777" w:rsidR="006F0361" w:rsidRPr="002610ED" w:rsidRDefault="006F0361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F0361" w:rsidRPr="002610ED" w14:paraId="11D4EC70" w14:textId="77777777" w:rsidTr="00C32ABE">
        <w:tc>
          <w:tcPr>
            <w:tcW w:w="41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8E9AE" w14:textId="77777777" w:rsidR="006F0361" w:rsidRPr="002610ED" w:rsidRDefault="006F0361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>Age [years]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A71B2E" w14:textId="65DB2012" w:rsidR="006F0361" w:rsidRPr="002610ED" w:rsidRDefault="005E10C9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 (20;44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CA9EC9" w14:textId="5790118D" w:rsidR="006F0361" w:rsidRPr="002610ED" w:rsidRDefault="00013457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 (20;38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3A4E27" w14:textId="4A9239AE" w:rsidR="006F0361" w:rsidRPr="002610ED" w:rsidRDefault="006F0361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5</w:t>
            </w:r>
          </w:p>
        </w:tc>
      </w:tr>
      <w:tr w:rsidR="006F0361" w:rsidRPr="002610ED" w14:paraId="31D7DDFD" w14:textId="77777777" w:rsidTr="00C32ABE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7562C" w14:textId="77777777" w:rsidR="006F0361" w:rsidRPr="002610ED" w:rsidRDefault="006F0361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>Presenting GCS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A30DE0" w14:textId="7385903C" w:rsidR="006F0361" w:rsidRPr="002610ED" w:rsidRDefault="00025CA1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3;7)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583406" w14:textId="23C76AB5" w:rsidR="006F0361" w:rsidRPr="002610ED" w:rsidRDefault="00013457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3;7)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D0A85C" w14:textId="7F78D2EF" w:rsidR="006F0361" w:rsidRPr="002610ED" w:rsidRDefault="006F0361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</w:t>
            </w:r>
          </w:p>
        </w:tc>
      </w:tr>
      <w:tr w:rsidR="006F0361" w:rsidRPr="002610ED" w14:paraId="20B85A6F" w14:textId="77777777" w:rsidTr="00C32ABE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C0375" w14:textId="77777777" w:rsidR="006F0361" w:rsidRPr="002610ED" w:rsidRDefault="006F0361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>EDH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39052E" w14:textId="2AFF6F8E" w:rsidR="006F0361" w:rsidRPr="002610ED" w:rsidRDefault="00777EAB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="00022B96">
              <w:rPr>
                <w:rFonts w:ascii="Times New Roman" w:eastAsia="Times New Roman" w:hAnsi="Times New Roman" w:cs="Times New Roman"/>
              </w:rPr>
              <w:t>/63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88A234" w14:textId="24676118" w:rsidR="00022B96" w:rsidRPr="002610ED" w:rsidRDefault="00777EAB" w:rsidP="00022B96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  <w:r w:rsidR="00022B96">
              <w:rPr>
                <w:rFonts w:ascii="Times New Roman" w:eastAsia="Times New Roman" w:hAnsi="Times New Roman" w:cs="Times New Roman"/>
              </w:rPr>
              <w:t>/151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C3A5B1" w14:textId="3628EBA9" w:rsidR="006F0361" w:rsidRPr="002610ED" w:rsidRDefault="006F0361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</w:t>
            </w:r>
          </w:p>
        </w:tc>
      </w:tr>
      <w:tr w:rsidR="006F0361" w:rsidRPr="002610ED" w14:paraId="158147EB" w14:textId="77777777" w:rsidTr="00C32ABE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213B6" w14:textId="77777777" w:rsidR="006F0361" w:rsidRPr="002610ED" w:rsidRDefault="006F0361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>SAH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CDCA73" w14:textId="163D4F0B" w:rsidR="006F0361" w:rsidRPr="002610ED" w:rsidRDefault="001546A8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  <w:r w:rsidR="00022B96">
              <w:rPr>
                <w:rFonts w:ascii="Times New Roman" w:eastAsia="Times New Roman" w:hAnsi="Times New Roman" w:cs="Times New Roman"/>
              </w:rPr>
              <w:t>/63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DC5AD8" w14:textId="43497A40" w:rsidR="006F0361" w:rsidRPr="002610ED" w:rsidRDefault="001546A8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9</w:t>
            </w:r>
            <w:r w:rsidR="00022B96">
              <w:rPr>
                <w:rFonts w:ascii="Times New Roman" w:eastAsia="Times New Roman" w:hAnsi="Times New Roman" w:cs="Times New Roman"/>
              </w:rPr>
              <w:t>/151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95EBBB" w14:textId="17963C71" w:rsidR="006F0361" w:rsidRPr="002610ED" w:rsidRDefault="006F0361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</w:t>
            </w:r>
          </w:p>
        </w:tc>
      </w:tr>
      <w:tr w:rsidR="006F0361" w:rsidRPr="002610ED" w14:paraId="55349C6D" w14:textId="77777777" w:rsidTr="00C32ABE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0B3D4" w14:textId="77777777" w:rsidR="006F0361" w:rsidRPr="002610ED" w:rsidRDefault="006F0361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>SDH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4E5E34" w14:textId="5FC8E626" w:rsidR="006F0361" w:rsidRPr="002610ED" w:rsidRDefault="001546A8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</w:t>
            </w:r>
            <w:r w:rsidR="00022B96">
              <w:rPr>
                <w:rFonts w:ascii="Times New Roman" w:eastAsia="Times New Roman" w:hAnsi="Times New Roman" w:cs="Times New Roman"/>
              </w:rPr>
              <w:t>/63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80DB5E" w14:textId="535C119C" w:rsidR="006F0361" w:rsidRPr="002610ED" w:rsidRDefault="001546A8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</w:t>
            </w:r>
            <w:r w:rsidR="00022B96">
              <w:rPr>
                <w:rFonts w:ascii="Times New Roman" w:eastAsia="Times New Roman" w:hAnsi="Times New Roman" w:cs="Times New Roman"/>
              </w:rPr>
              <w:t>/151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6C5CE6" w14:textId="355F1EB4" w:rsidR="006F0361" w:rsidRPr="002610ED" w:rsidRDefault="006F0361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0</w:t>
            </w:r>
          </w:p>
        </w:tc>
      </w:tr>
      <w:tr w:rsidR="006F0361" w:rsidRPr="002610ED" w14:paraId="2DAA5326" w14:textId="77777777" w:rsidTr="00C32ABE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1D644" w14:textId="77777777" w:rsidR="006F0361" w:rsidRPr="002610ED" w:rsidRDefault="006F0361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>Contusions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40FD5B" w14:textId="75C3FB57" w:rsidR="006F0361" w:rsidRPr="002610ED" w:rsidRDefault="001546A8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</w:t>
            </w:r>
            <w:r w:rsidR="00022B96">
              <w:rPr>
                <w:rFonts w:ascii="Times New Roman" w:eastAsia="Times New Roman" w:hAnsi="Times New Roman" w:cs="Times New Roman"/>
              </w:rPr>
              <w:t>/63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4466CC" w14:textId="3D0F2FFB" w:rsidR="006F0361" w:rsidRPr="002610ED" w:rsidRDefault="001546A8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3</w:t>
            </w:r>
            <w:r w:rsidR="00022B96">
              <w:rPr>
                <w:rFonts w:ascii="Times New Roman" w:eastAsia="Times New Roman" w:hAnsi="Times New Roman" w:cs="Times New Roman"/>
              </w:rPr>
              <w:t>/151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2878AC" w14:textId="7581E9AD" w:rsidR="006F0361" w:rsidRPr="002610ED" w:rsidRDefault="006F0361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</w:t>
            </w:r>
          </w:p>
        </w:tc>
      </w:tr>
      <w:tr w:rsidR="006F0361" w:rsidRPr="002610ED" w14:paraId="78A5FFD9" w14:textId="77777777" w:rsidTr="00C32ABE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4AB86" w14:textId="77777777" w:rsidR="006F0361" w:rsidRPr="002610ED" w:rsidRDefault="006F0361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>AIS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A255E3" w14:textId="1FCADD81" w:rsidR="006F0361" w:rsidRPr="002610ED" w:rsidRDefault="0037372B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022B96">
              <w:rPr>
                <w:rFonts w:ascii="Times New Roman" w:eastAsia="Times New Roman" w:hAnsi="Times New Roman" w:cs="Times New Roman"/>
              </w:rPr>
              <w:t>/63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C5BD6F" w14:textId="44A05310" w:rsidR="006F0361" w:rsidRPr="002610ED" w:rsidRDefault="0037372B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022B96">
              <w:rPr>
                <w:rFonts w:ascii="Times New Roman" w:eastAsia="Times New Roman" w:hAnsi="Times New Roman" w:cs="Times New Roman"/>
              </w:rPr>
              <w:t>/151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01083E" w14:textId="3685B310" w:rsidR="006F0361" w:rsidRPr="002610ED" w:rsidRDefault="006F0361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2</w:t>
            </w:r>
          </w:p>
        </w:tc>
      </w:tr>
      <w:tr w:rsidR="006F0361" w:rsidRPr="002610ED" w14:paraId="0233DAC6" w14:textId="77777777" w:rsidTr="00C32ABE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04FFA" w14:textId="77777777" w:rsidR="006F0361" w:rsidRPr="002610ED" w:rsidRDefault="006F0361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>Decompressive craniectomy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9A443B" w14:textId="5EFE28AB" w:rsidR="006F0361" w:rsidRPr="002610ED" w:rsidRDefault="0037372B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  <w:r w:rsidR="00022B96">
              <w:rPr>
                <w:rFonts w:ascii="Times New Roman" w:eastAsia="Times New Roman" w:hAnsi="Times New Roman" w:cs="Times New Roman"/>
              </w:rPr>
              <w:t>/63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386293" w14:textId="3EC41136" w:rsidR="006F0361" w:rsidRPr="002610ED" w:rsidRDefault="0037372B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</w:t>
            </w:r>
            <w:r w:rsidR="00022B96">
              <w:rPr>
                <w:rFonts w:ascii="Times New Roman" w:eastAsia="Times New Roman" w:hAnsi="Times New Roman" w:cs="Times New Roman"/>
              </w:rPr>
              <w:t>/151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2A84C2" w14:textId="43EC6369" w:rsidR="006F0361" w:rsidRPr="002610ED" w:rsidRDefault="006F0361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FF35D3">
              <w:rPr>
                <w:rFonts w:ascii="Times New Roman" w:eastAsia="Times New Roman" w:hAnsi="Times New Roman" w:cs="Times New Roman"/>
              </w:rPr>
              <w:t>19</w:t>
            </w:r>
          </w:p>
        </w:tc>
      </w:tr>
      <w:tr w:rsidR="006F0361" w:rsidRPr="002610ED" w14:paraId="4D9862F8" w14:textId="77777777" w:rsidTr="00C32ABE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12D39" w14:textId="0BE9E75B" w:rsidR="006F0361" w:rsidRPr="002610ED" w:rsidRDefault="006F0361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 xml:space="preserve">Days </w:t>
            </w:r>
            <w:r w:rsidR="00FF35D3">
              <w:rPr>
                <w:rFonts w:ascii="Times New Roman" w:eastAsia="Times New Roman" w:hAnsi="Times New Roman" w:cs="Times New Roman"/>
              </w:rPr>
              <w:t>since</w:t>
            </w:r>
            <w:r w:rsidRPr="002610ED">
              <w:rPr>
                <w:rFonts w:ascii="Times New Roman" w:eastAsia="Times New Roman" w:hAnsi="Times New Roman" w:cs="Times New Roman"/>
              </w:rPr>
              <w:t xml:space="preserve"> admission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A34B2F" w14:textId="1CEB5563" w:rsidR="006F0361" w:rsidRPr="002610ED" w:rsidRDefault="00025CA1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1;2)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8847CE" w14:textId="1DF6BBF5" w:rsidR="006F0361" w:rsidRPr="002610ED" w:rsidRDefault="00325F2E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1;3)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377BE2" w14:textId="36841F1B" w:rsidR="006F0361" w:rsidRPr="002610ED" w:rsidRDefault="006F0361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</w:t>
            </w:r>
          </w:p>
        </w:tc>
      </w:tr>
      <w:tr w:rsidR="006F0361" w:rsidRPr="002610ED" w14:paraId="0D88877D" w14:textId="77777777" w:rsidTr="00C32ABE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9A413" w14:textId="5924ADF9" w:rsidR="006F0361" w:rsidRPr="002610ED" w:rsidRDefault="006F0361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 xml:space="preserve">Ketamine </w:t>
            </w:r>
            <w:r w:rsidR="00022B96">
              <w:rPr>
                <w:rFonts w:ascii="Times New Roman" w:eastAsia="Times New Roman" w:hAnsi="Times New Roman" w:cs="Times New Roman"/>
              </w:rPr>
              <w:t>b</w:t>
            </w:r>
            <w:r w:rsidR="00DA43A7">
              <w:rPr>
                <w:rFonts w:ascii="Times New Roman" w:eastAsia="Times New Roman" w:hAnsi="Times New Roman" w:cs="Times New Roman"/>
              </w:rPr>
              <w:t>olus dose [mg]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69EB8F" w14:textId="583489CB" w:rsidR="006F0361" w:rsidRPr="002610ED" w:rsidRDefault="00025CA1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0 (120;200)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7EB9F8" w14:textId="51DBF1FA" w:rsidR="006F0361" w:rsidRPr="002610ED" w:rsidRDefault="00325F2E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0 (100;200)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B143F2" w14:textId="43C4853D" w:rsidR="006F0361" w:rsidRPr="002610ED" w:rsidRDefault="006F0361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DA43A7">
              <w:rPr>
                <w:rFonts w:ascii="Times New Roman" w:eastAsia="Times New Roman" w:hAnsi="Times New Roman" w:cs="Times New Roman"/>
              </w:rPr>
              <w:t>31</w:t>
            </w:r>
          </w:p>
        </w:tc>
      </w:tr>
      <w:tr w:rsidR="006F0361" w:rsidRPr="002610ED" w14:paraId="038BE5B6" w14:textId="77777777" w:rsidTr="00C32ABE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28174" w14:textId="16C401BC" w:rsidR="006F0361" w:rsidRPr="002610ED" w:rsidRDefault="006F0361" w:rsidP="00905D89">
            <w:pPr>
              <w:rPr>
                <w:rFonts w:ascii="Times New Roman" w:eastAsia="Times New Roman" w:hAnsi="Times New Roman" w:cs="Times New Roman"/>
                <w:lang w:val="fr-FR"/>
              </w:rPr>
            </w:pPr>
            <w:r w:rsidRPr="002610ED">
              <w:rPr>
                <w:rFonts w:ascii="Times New Roman" w:eastAsia="Times New Roman" w:hAnsi="Times New Roman" w:cs="Times New Roman"/>
                <w:lang w:val="fr-FR"/>
              </w:rPr>
              <w:t xml:space="preserve">Ketamine </w:t>
            </w:r>
            <w:r w:rsidR="00022B96">
              <w:rPr>
                <w:rFonts w:ascii="Times New Roman" w:eastAsia="Times New Roman" w:hAnsi="Times New Roman" w:cs="Times New Roman"/>
                <w:lang w:val="fr-FR"/>
              </w:rPr>
              <w:t>i</w:t>
            </w:r>
            <w:r w:rsidRPr="002610ED">
              <w:rPr>
                <w:rFonts w:ascii="Times New Roman" w:eastAsia="Times New Roman" w:hAnsi="Times New Roman" w:cs="Times New Roman"/>
                <w:lang w:val="fr-FR"/>
              </w:rPr>
              <w:t>nfusion dose [mcg/kg/min]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A79E10" w14:textId="3138E9C4" w:rsidR="006F0361" w:rsidRPr="002610ED" w:rsidRDefault="00025CA1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 (32;80)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679984" w14:textId="031E73F2" w:rsidR="006F0361" w:rsidRPr="002610ED" w:rsidRDefault="00325F2E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 (32;78)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791E4B" w14:textId="7C01E0B5" w:rsidR="006F0361" w:rsidRPr="002610ED" w:rsidRDefault="006F0361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DA43A7">
              <w:rPr>
                <w:rFonts w:ascii="Times New Roman" w:eastAsia="Times New Roman" w:hAnsi="Times New Roman" w:cs="Times New Roman"/>
              </w:rPr>
              <w:t>73</w:t>
            </w:r>
          </w:p>
        </w:tc>
      </w:tr>
      <w:tr w:rsidR="006F0361" w:rsidRPr="002610ED" w14:paraId="45446F35" w14:textId="77777777" w:rsidTr="00C32ABE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82F04" w14:textId="61799EAA" w:rsidR="006F0361" w:rsidRPr="002610ED" w:rsidRDefault="006F0361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 xml:space="preserve">Propofol </w:t>
            </w:r>
            <w:r w:rsidR="00022B96">
              <w:rPr>
                <w:rFonts w:ascii="Times New Roman" w:eastAsia="Times New Roman" w:hAnsi="Times New Roman" w:cs="Times New Roman"/>
              </w:rPr>
              <w:t>i</w:t>
            </w:r>
            <w:r w:rsidRPr="002610ED">
              <w:rPr>
                <w:rFonts w:ascii="Times New Roman" w:eastAsia="Times New Roman" w:hAnsi="Times New Roman" w:cs="Times New Roman"/>
              </w:rPr>
              <w:t>nfusion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C29DC4" w14:textId="70503818" w:rsidR="006F0361" w:rsidRPr="002610ED" w:rsidRDefault="00185C16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  <w:r w:rsidR="00022B96">
              <w:rPr>
                <w:rFonts w:ascii="Times New Roman" w:eastAsia="Times New Roman" w:hAnsi="Times New Roman" w:cs="Times New Roman"/>
              </w:rPr>
              <w:t>/63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2B4C89" w14:textId="13278D02" w:rsidR="006F0361" w:rsidRPr="002610ED" w:rsidRDefault="00185C16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</w:t>
            </w:r>
            <w:r w:rsidR="00022B96">
              <w:rPr>
                <w:rFonts w:ascii="Times New Roman" w:eastAsia="Times New Roman" w:hAnsi="Times New Roman" w:cs="Times New Roman"/>
              </w:rPr>
              <w:t>/151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23DF90" w14:textId="1AB6AE78" w:rsidR="006F0361" w:rsidRPr="002610ED" w:rsidRDefault="006F0361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</w:t>
            </w:r>
          </w:p>
        </w:tc>
      </w:tr>
      <w:tr w:rsidR="006F0361" w:rsidRPr="002610ED" w14:paraId="41D41DB9" w14:textId="77777777" w:rsidTr="00C32ABE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B1134" w14:textId="5E67DE87" w:rsidR="006F0361" w:rsidRPr="002610ED" w:rsidRDefault="006F0361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 xml:space="preserve">Propofol </w:t>
            </w:r>
            <w:r w:rsidR="00022B96">
              <w:rPr>
                <w:rFonts w:ascii="Times New Roman" w:eastAsia="Times New Roman" w:hAnsi="Times New Roman" w:cs="Times New Roman"/>
              </w:rPr>
              <w:t>b</w:t>
            </w:r>
            <w:r w:rsidRPr="002610ED">
              <w:rPr>
                <w:rFonts w:ascii="Times New Roman" w:eastAsia="Times New Roman" w:hAnsi="Times New Roman" w:cs="Times New Roman"/>
              </w:rPr>
              <w:t>olus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BFC0AD" w14:textId="6F593886" w:rsidR="006F0361" w:rsidRPr="002610ED" w:rsidRDefault="00185C16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022B96">
              <w:rPr>
                <w:rFonts w:ascii="Times New Roman" w:eastAsia="Times New Roman" w:hAnsi="Times New Roman" w:cs="Times New Roman"/>
              </w:rPr>
              <w:t>/63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4F6EEF" w14:textId="4CDA72BA" w:rsidR="006F0361" w:rsidRPr="002610ED" w:rsidRDefault="00185C16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  <w:r w:rsidR="00022B96">
              <w:rPr>
                <w:rFonts w:ascii="Times New Roman" w:eastAsia="Times New Roman" w:hAnsi="Times New Roman" w:cs="Times New Roman"/>
              </w:rPr>
              <w:t>/151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5FA89C" w14:textId="127CCC12" w:rsidR="006F0361" w:rsidRPr="002610ED" w:rsidRDefault="006F0361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</w:t>
            </w:r>
          </w:p>
        </w:tc>
      </w:tr>
      <w:tr w:rsidR="006F0361" w:rsidRPr="002610ED" w14:paraId="58EFB478" w14:textId="77777777" w:rsidTr="00C32ABE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50CC4" w14:textId="3E74A4D6" w:rsidR="006F0361" w:rsidRPr="002610ED" w:rsidRDefault="006F0361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 xml:space="preserve">Fentanyl </w:t>
            </w:r>
            <w:r w:rsidR="004E2168">
              <w:rPr>
                <w:rFonts w:ascii="Times New Roman" w:eastAsia="Times New Roman" w:hAnsi="Times New Roman" w:cs="Times New Roman"/>
              </w:rPr>
              <w:t>i</w:t>
            </w:r>
            <w:r w:rsidRPr="002610ED">
              <w:rPr>
                <w:rFonts w:ascii="Times New Roman" w:eastAsia="Times New Roman" w:hAnsi="Times New Roman" w:cs="Times New Roman"/>
              </w:rPr>
              <w:t>nfusion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E40C9B" w14:textId="17C21946" w:rsidR="006F0361" w:rsidRPr="002610ED" w:rsidRDefault="004E0604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</w:t>
            </w:r>
            <w:r w:rsidR="00022B96">
              <w:rPr>
                <w:rFonts w:ascii="Times New Roman" w:eastAsia="Times New Roman" w:hAnsi="Times New Roman" w:cs="Times New Roman"/>
              </w:rPr>
              <w:t>/63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C449EF" w14:textId="01456491" w:rsidR="006F0361" w:rsidRPr="002610ED" w:rsidRDefault="004E0604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</w:t>
            </w:r>
            <w:r w:rsidR="00022B96">
              <w:rPr>
                <w:rFonts w:ascii="Times New Roman" w:eastAsia="Times New Roman" w:hAnsi="Times New Roman" w:cs="Times New Roman"/>
              </w:rPr>
              <w:t>/151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55356F" w14:textId="2A88D0A1" w:rsidR="006F0361" w:rsidRPr="002610ED" w:rsidRDefault="006F0361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7</w:t>
            </w:r>
          </w:p>
        </w:tc>
      </w:tr>
      <w:tr w:rsidR="006F0361" w:rsidRPr="002610ED" w14:paraId="21A5DFA3" w14:textId="77777777" w:rsidTr="00C32ABE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B54EE" w14:textId="4F4805A7" w:rsidR="006F0361" w:rsidRPr="002610ED" w:rsidRDefault="006F0361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 xml:space="preserve">Fentanyl </w:t>
            </w:r>
            <w:r w:rsidR="00022B96">
              <w:rPr>
                <w:rFonts w:ascii="Times New Roman" w:eastAsia="Times New Roman" w:hAnsi="Times New Roman" w:cs="Times New Roman"/>
              </w:rPr>
              <w:t>b</w:t>
            </w:r>
            <w:r w:rsidRPr="002610ED">
              <w:rPr>
                <w:rFonts w:ascii="Times New Roman" w:eastAsia="Times New Roman" w:hAnsi="Times New Roman" w:cs="Times New Roman"/>
              </w:rPr>
              <w:t>olus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AE65FA" w14:textId="5E2FB5A3" w:rsidR="006F0361" w:rsidRPr="002610ED" w:rsidRDefault="004E0604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  <w:r w:rsidR="00022B96">
              <w:rPr>
                <w:rFonts w:ascii="Times New Roman" w:eastAsia="Times New Roman" w:hAnsi="Times New Roman" w:cs="Times New Roman"/>
              </w:rPr>
              <w:t>/63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8AED0E" w14:textId="39D4C038" w:rsidR="006F0361" w:rsidRPr="002610ED" w:rsidRDefault="004E0604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  <w:r w:rsidR="00022B96">
              <w:rPr>
                <w:rFonts w:ascii="Times New Roman" w:eastAsia="Times New Roman" w:hAnsi="Times New Roman" w:cs="Times New Roman"/>
              </w:rPr>
              <w:t>/151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B505A2" w14:textId="26998D95" w:rsidR="006F0361" w:rsidRPr="002610ED" w:rsidRDefault="006F0361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0</w:t>
            </w:r>
          </w:p>
        </w:tc>
      </w:tr>
      <w:tr w:rsidR="006F0361" w:rsidRPr="002610ED" w14:paraId="07D38D4F" w14:textId="77777777" w:rsidTr="00C32ABE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12423" w14:textId="279AAD54" w:rsidR="006F0361" w:rsidRPr="002610ED" w:rsidRDefault="006F0361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 xml:space="preserve">Dexmedetomidine </w:t>
            </w:r>
            <w:r w:rsidR="004E2168">
              <w:rPr>
                <w:rFonts w:ascii="Times New Roman" w:eastAsia="Times New Roman" w:hAnsi="Times New Roman" w:cs="Times New Roman"/>
              </w:rPr>
              <w:t>i</w:t>
            </w:r>
            <w:r w:rsidRPr="002610ED">
              <w:rPr>
                <w:rFonts w:ascii="Times New Roman" w:eastAsia="Times New Roman" w:hAnsi="Times New Roman" w:cs="Times New Roman"/>
              </w:rPr>
              <w:t>nfusion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48BB32" w14:textId="31DEF8B7" w:rsidR="006F0361" w:rsidRPr="002610ED" w:rsidRDefault="004E0604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 w:rsidR="00022B96">
              <w:rPr>
                <w:rFonts w:ascii="Times New Roman" w:eastAsia="Times New Roman" w:hAnsi="Times New Roman" w:cs="Times New Roman"/>
              </w:rPr>
              <w:t>/63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421746" w14:textId="51F84C30" w:rsidR="006F0361" w:rsidRPr="002610ED" w:rsidRDefault="004E0604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 w:rsidR="00022B96">
              <w:rPr>
                <w:rFonts w:ascii="Times New Roman" w:eastAsia="Times New Roman" w:hAnsi="Times New Roman" w:cs="Times New Roman"/>
              </w:rPr>
              <w:t>/151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83B56A" w14:textId="4A170BB7" w:rsidR="006F0361" w:rsidRPr="002610ED" w:rsidRDefault="004E0604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6F0361" w:rsidRPr="002610ED" w14:paraId="38D376D6" w14:textId="77777777" w:rsidTr="00C32ABE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0D575" w14:textId="3E960BEE" w:rsidR="006F0361" w:rsidRPr="002610ED" w:rsidRDefault="006F0361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 xml:space="preserve">Dexmedetomidine </w:t>
            </w:r>
            <w:r w:rsidR="00022B96">
              <w:rPr>
                <w:rFonts w:ascii="Times New Roman" w:eastAsia="Times New Roman" w:hAnsi="Times New Roman" w:cs="Times New Roman"/>
              </w:rPr>
              <w:t>b</w:t>
            </w:r>
            <w:r w:rsidRPr="002610ED">
              <w:rPr>
                <w:rFonts w:ascii="Times New Roman" w:eastAsia="Times New Roman" w:hAnsi="Times New Roman" w:cs="Times New Roman"/>
              </w:rPr>
              <w:t>olus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15F186" w14:textId="71295221" w:rsidR="006F0361" w:rsidRPr="002610ED" w:rsidRDefault="004E0604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 w:rsidR="00022B96">
              <w:rPr>
                <w:rFonts w:ascii="Times New Roman" w:eastAsia="Times New Roman" w:hAnsi="Times New Roman" w:cs="Times New Roman"/>
              </w:rPr>
              <w:t>/63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DFA4F4" w14:textId="5940B658" w:rsidR="006F0361" w:rsidRPr="002610ED" w:rsidRDefault="004E0604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 w:rsidR="00022B96">
              <w:rPr>
                <w:rFonts w:ascii="Times New Roman" w:eastAsia="Times New Roman" w:hAnsi="Times New Roman" w:cs="Times New Roman"/>
              </w:rPr>
              <w:t>/151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C80778" w14:textId="78B618BE" w:rsidR="006F0361" w:rsidRPr="002610ED" w:rsidRDefault="004E0604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6F0361" w:rsidRPr="002610ED" w14:paraId="44CEE0D8" w14:textId="77777777" w:rsidTr="00C32ABE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2CD7B" w14:textId="15B02A6B" w:rsidR="006F0361" w:rsidRPr="002610ED" w:rsidRDefault="006F0361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 xml:space="preserve">Benzodiazepine </w:t>
            </w:r>
            <w:r w:rsidR="004E2168">
              <w:rPr>
                <w:rFonts w:ascii="Times New Roman" w:eastAsia="Times New Roman" w:hAnsi="Times New Roman" w:cs="Times New Roman"/>
              </w:rPr>
              <w:t>i</w:t>
            </w:r>
            <w:r w:rsidRPr="002610ED">
              <w:rPr>
                <w:rFonts w:ascii="Times New Roman" w:eastAsia="Times New Roman" w:hAnsi="Times New Roman" w:cs="Times New Roman"/>
              </w:rPr>
              <w:t>nfusion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D0562C" w14:textId="73424781" w:rsidR="006F0361" w:rsidRPr="002610ED" w:rsidRDefault="004603DF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  <w:r w:rsidR="00022B96">
              <w:rPr>
                <w:rFonts w:ascii="Times New Roman" w:eastAsia="Times New Roman" w:hAnsi="Times New Roman" w:cs="Times New Roman"/>
              </w:rPr>
              <w:t>/63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86DE22" w14:textId="249CAF12" w:rsidR="006F0361" w:rsidRPr="002610ED" w:rsidRDefault="004603DF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</w:t>
            </w:r>
            <w:r w:rsidR="00022B96">
              <w:rPr>
                <w:rFonts w:ascii="Times New Roman" w:eastAsia="Times New Roman" w:hAnsi="Times New Roman" w:cs="Times New Roman"/>
              </w:rPr>
              <w:t>/151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04737B" w14:textId="599FF38F" w:rsidR="006F0361" w:rsidRPr="002610ED" w:rsidRDefault="006F0361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4603DF">
              <w:rPr>
                <w:rFonts w:ascii="Times New Roman" w:eastAsia="Times New Roman" w:hAnsi="Times New Roman" w:cs="Times New Roman"/>
              </w:rPr>
              <w:t>64</w:t>
            </w:r>
          </w:p>
        </w:tc>
      </w:tr>
      <w:tr w:rsidR="006F0361" w:rsidRPr="002610ED" w14:paraId="78DFEF41" w14:textId="77777777" w:rsidTr="00C32ABE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4A0EA" w14:textId="5077190A" w:rsidR="006F0361" w:rsidRPr="002610ED" w:rsidRDefault="006F0361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 xml:space="preserve">Benzodiazepine </w:t>
            </w:r>
            <w:r w:rsidR="00022B96">
              <w:rPr>
                <w:rFonts w:ascii="Times New Roman" w:eastAsia="Times New Roman" w:hAnsi="Times New Roman" w:cs="Times New Roman"/>
              </w:rPr>
              <w:t>b</w:t>
            </w:r>
            <w:r w:rsidRPr="002610ED">
              <w:rPr>
                <w:rFonts w:ascii="Times New Roman" w:eastAsia="Times New Roman" w:hAnsi="Times New Roman" w:cs="Times New Roman"/>
              </w:rPr>
              <w:t>olus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BB2624" w14:textId="684FA7AA" w:rsidR="006F0361" w:rsidRPr="002610ED" w:rsidRDefault="004603DF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="00022B96">
              <w:rPr>
                <w:rFonts w:ascii="Times New Roman" w:eastAsia="Times New Roman" w:hAnsi="Times New Roman" w:cs="Times New Roman"/>
              </w:rPr>
              <w:t>/63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B302BA" w14:textId="76BE1F2C" w:rsidR="006F0361" w:rsidRPr="002610ED" w:rsidRDefault="004603DF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  <w:r w:rsidR="00022B96">
              <w:rPr>
                <w:rFonts w:ascii="Times New Roman" w:eastAsia="Times New Roman" w:hAnsi="Times New Roman" w:cs="Times New Roman"/>
              </w:rPr>
              <w:t>/151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7C76A2" w14:textId="003A5E96" w:rsidR="006F0361" w:rsidRPr="002610ED" w:rsidRDefault="006F0361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</w:t>
            </w:r>
          </w:p>
        </w:tc>
      </w:tr>
      <w:tr w:rsidR="006F0361" w:rsidRPr="002610ED" w14:paraId="4BE517B6" w14:textId="77777777" w:rsidTr="00C32ABE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A789D" w14:textId="23E53818" w:rsidR="006F0361" w:rsidRPr="002610ED" w:rsidRDefault="006F0361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 xml:space="preserve">Pentobarbital </w:t>
            </w:r>
            <w:r w:rsidR="004E2168">
              <w:rPr>
                <w:rFonts w:ascii="Times New Roman" w:eastAsia="Times New Roman" w:hAnsi="Times New Roman" w:cs="Times New Roman"/>
              </w:rPr>
              <w:t>i</w:t>
            </w:r>
            <w:r w:rsidRPr="002610ED">
              <w:rPr>
                <w:rFonts w:ascii="Times New Roman" w:eastAsia="Times New Roman" w:hAnsi="Times New Roman" w:cs="Times New Roman"/>
              </w:rPr>
              <w:t>nfusion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01F34A" w14:textId="08A1C001" w:rsidR="006F0361" w:rsidRPr="002610ED" w:rsidRDefault="00205E8D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022B96">
              <w:rPr>
                <w:rFonts w:ascii="Times New Roman" w:eastAsia="Times New Roman" w:hAnsi="Times New Roman" w:cs="Times New Roman"/>
              </w:rPr>
              <w:t>/63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DF2630" w14:textId="404FAED2" w:rsidR="006F0361" w:rsidRPr="002610ED" w:rsidRDefault="00205E8D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022B96">
              <w:rPr>
                <w:rFonts w:ascii="Times New Roman" w:eastAsia="Times New Roman" w:hAnsi="Times New Roman" w:cs="Times New Roman"/>
              </w:rPr>
              <w:t>/151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C8E425" w14:textId="0BD52A5A" w:rsidR="006F0361" w:rsidRPr="002610ED" w:rsidRDefault="006F0361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</w:t>
            </w:r>
          </w:p>
        </w:tc>
      </w:tr>
      <w:tr w:rsidR="006F0361" w:rsidRPr="002610ED" w14:paraId="11D7DB15" w14:textId="77777777" w:rsidTr="00C32ABE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B8AC4" w14:textId="0EB54B87" w:rsidR="006F0361" w:rsidRPr="002610ED" w:rsidRDefault="006F0361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 xml:space="preserve">Cisatricurium </w:t>
            </w:r>
            <w:r w:rsidR="004E2168">
              <w:rPr>
                <w:rFonts w:ascii="Times New Roman" w:eastAsia="Times New Roman" w:hAnsi="Times New Roman" w:cs="Times New Roman"/>
              </w:rPr>
              <w:t>i</w:t>
            </w:r>
            <w:r w:rsidRPr="002610ED">
              <w:rPr>
                <w:rFonts w:ascii="Times New Roman" w:eastAsia="Times New Roman" w:hAnsi="Times New Roman" w:cs="Times New Roman"/>
              </w:rPr>
              <w:t>nfusion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333F2B" w14:textId="330272DA" w:rsidR="006F0361" w:rsidRPr="002610ED" w:rsidRDefault="00973681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  <w:r w:rsidR="00022B96">
              <w:rPr>
                <w:rFonts w:ascii="Times New Roman" w:eastAsia="Times New Roman" w:hAnsi="Times New Roman" w:cs="Times New Roman"/>
              </w:rPr>
              <w:t>/63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0B252B" w14:textId="24964783" w:rsidR="006F0361" w:rsidRPr="002610ED" w:rsidRDefault="00973681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  <w:r w:rsidR="00022B96">
              <w:rPr>
                <w:rFonts w:ascii="Times New Roman" w:eastAsia="Times New Roman" w:hAnsi="Times New Roman" w:cs="Times New Roman"/>
              </w:rPr>
              <w:t>/151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9DC692" w14:textId="678AD8DF" w:rsidR="006F0361" w:rsidRPr="002610ED" w:rsidRDefault="006F0361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</w:t>
            </w:r>
          </w:p>
        </w:tc>
      </w:tr>
      <w:tr w:rsidR="006F0361" w:rsidRPr="002610ED" w14:paraId="14B9406E" w14:textId="77777777" w:rsidTr="00C32ABE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C7AD7" w14:textId="6003747F" w:rsidR="006F0361" w:rsidRPr="002610ED" w:rsidRDefault="00022B96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 xml:space="preserve">Cisatricurium </w:t>
            </w:r>
            <w:r>
              <w:rPr>
                <w:rFonts w:ascii="Times New Roman" w:eastAsia="Times New Roman" w:hAnsi="Times New Roman" w:cs="Times New Roman"/>
              </w:rPr>
              <w:t>b</w:t>
            </w:r>
            <w:r w:rsidR="006F0361" w:rsidRPr="002610ED">
              <w:rPr>
                <w:rFonts w:ascii="Times New Roman" w:eastAsia="Times New Roman" w:hAnsi="Times New Roman" w:cs="Times New Roman"/>
              </w:rPr>
              <w:t>olus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C6A1BC" w14:textId="34424408" w:rsidR="006F0361" w:rsidRPr="002610ED" w:rsidRDefault="00973681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 w:rsidR="00022B96">
              <w:rPr>
                <w:rFonts w:ascii="Times New Roman" w:eastAsia="Times New Roman" w:hAnsi="Times New Roman" w:cs="Times New Roman"/>
              </w:rPr>
              <w:t>/63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37AED1" w14:textId="6D38BFC5" w:rsidR="006F0361" w:rsidRPr="002610ED" w:rsidRDefault="00973681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 w:rsidR="00022B96">
              <w:rPr>
                <w:rFonts w:ascii="Times New Roman" w:eastAsia="Times New Roman" w:hAnsi="Times New Roman" w:cs="Times New Roman"/>
              </w:rPr>
              <w:t>/151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3A7C24" w14:textId="6D9E8555" w:rsidR="006F0361" w:rsidRPr="002610ED" w:rsidRDefault="00973681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6F0361" w:rsidRPr="002610ED" w14:paraId="1F8B1372" w14:textId="77777777" w:rsidTr="00C32ABE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97D27" w14:textId="31F166B3" w:rsidR="006F0361" w:rsidRPr="002610ED" w:rsidRDefault="00022B96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 xml:space="preserve">Hypertonic 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2610ED">
              <w:rPr>
                <w:rFonts w:ascii="Times New Roman" w:eastAsia="Times New Roman" w:hAnsi="Times New Roman" w:cs="Times New Roman"/>
              </w:rPr>
              <w:t xml:space="preserve">aline </w:t>
            </w:r>
            <w:r w:rsidR="004E2168">
              <w:rPr>
                <w:rFonts w:ascii="Times New Roman" w:eastAsia="Times New Roman" w:hAnsi="Times New Roman" w:cs="Times New Roman"/>
              </w:rPr>
              <w:t>i</w:t>
            </w:r>
            <w:r w:rsidR="006F0361" w:rsidRPr="002610ED">
              <w:rPr>
                <w:rFonts w:ascii="Times New Roman" w:eastAsia="Times New Roman" w:hAnsi="Times New Roman" w:cs="Times New Roman"/>
              </w:rPr>
              <w:t>nfusion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486DCD" w14:textId="159B0284" w:rsidR="006F0361" w:rsidRPr="002610ED" w:rsidRDefault="00205E8D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022B96">
              <w:rPr>
                <w:rFonts w:ascii="Times New Roman" w:eastAsia="Times New Roman" w:hAnsi="Times New Roman" w:cs="Times New Roman"/>
              </w:rPr>
              <w:t>/63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A93DE5" w14:textId="76BC4AA1" w:rsidR="006F0361" w:rsidRPr="002610ED" w:rsidRDefault="00205E8D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  <w:r w:rsidR="00022B96">
              <w:rPr>
                <w:rFonts w:ascii="Times New Roman" w:eastAsia="Times New Roman" w:hAnsi="Times New Roman" w:cs="Times New Roman"/>
              </w:rPr>
              <w:t>/151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B84DBD" w14:textId="231DAF53" w:rsidR="006F0361" w:rsidRPr="002610ED" w:rsidRDefault="006F0361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1</w:t>
            </w:r>
          </w:p>
        </w:tc>
      </w:tr>
      <w:tr w:rsidR="006F0361" w:rsidRPr="002610ED" w14:paraId="5A221648" w14:textId="77777777" w:rsidTr="00C32ABE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5B057" w14:textId="1C87D22A" w:rsidR="006F0361" w:rsidRPr="002610ED" w:rsidRDefault="006F0361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 xml:space="preserve">Hypertonic </w:t>
            </w:r>
            <w:r w:rsidR="00022B96">
              <w:rPr>
                <w:rFonts w:ascii="Times New Roman" w:eastAsia="Times New Roman" w:hAnsi="Times New Roman" w:cs="Times New Roman"/>
              </w:rPr>
              <w:t>s</w:t>
            </w:r>
            <w:r w:rsidRPr="002610ED">
              <w:rPr>
                <w:rFonts w:ascii="Times New Roman" w:eastAsia="Times New Roman" w:hAnsi="Times New Roman" w:cs="Times New Roman"/>
              </w:rPr>
              <w:t xml:space="preserve">aline </w:t>
            </w:r>
            <w:r w:rsidR="00022B96">
              <w:rPr>
                <w:rFonts w:ascii="Times New Roman" w:eastAsia="Times New Roman" w:hAnsi="Times New Roman" w:cs="Times New Roman"/>
              </w:rPr>
              <w:t>b</w:t>
            </w:r>
            <w:r w:rsidRPr="002610ED">
              <w:rPr>
                <w:rFonts w:ascii="Times New Roman" w:eastAsia="Times New Roman" w:hAnsi="Times New Roman" w:cs="Times New Roman"/>
              </w:rPr>
              <w:t>olus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D9763B" w14:textId="30880A09" w:rsidR="006F0361" w:rsidRPr="002610ED" w:rsidRDefault="00205E8D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  <w:r w:rsidR="00022B96">
              <w:rPr>
                <w:rFonts w:ascii="Times New Roman" w:eastAsia="Times New Roman" w:hAnsi="Times New Roman" w:cs="Times New Roman"/>
              </w:rPr>
              <w:t>/63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99AC59" w14:textId="6DF5C55F" w:rsidR="006F0361" w:rsidRPr="002610ED" w:rsidRDefault="00205E8D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  <w:r w:rsidR="00022B96">
              <w:rPr>
                <w:rFonts w:ascii="Times New Roman" w:eastAsia="Times New Roman" w:hAnsi="Times New Roman" w:cs="Times New Roman"/>
              </w:rPr>
              <w:t>/151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759000" w14:textId="3D11DFF4" w:rsidR="006F0361" w:rsidRPr="002610ED" w:rsidRDefault="006F0361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</w:t>
            </w:r>
          </w:p>
        </w:tc>
      </w:tr>
      <w:tr w:rsidR="006F0361" w:rsidRPr="002610ED" w14:paraId="4FB8A5AC" w14:textId="77777777" w:rsidTr="00C32ABE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DB087" w14:textId="0DC27973" w:rsidR="006F0361" w:rsidRPr="002610ED" w:rsidRDefault="006F0361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 xml:space="preserve">Mannitol </w:t>
            </w:r>
            <w:r w:rsidR="00022B96">
              <w:rPr>
                <w:rFonts w:ascii="Times New Roman" w:eastAsia="Times New Roman" w:hAnsi="Times New Roman" w:cs="Times New Roman"/>
              </w:rPr>
              <w:t>b</w:t>
            </w:r>
            <w:r w:rsidRPr="002610ED">
              <w:rPr>
                <w:rFonts w:ascii="Times New Roman" w:eastAsia="Times New Roman" w:hAnsi="Times New Roman" w:cs="Times New Roman"/>
              </w:rPr>
              <w:t>olus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EF3FE0" w14:textId="76BED8DC" w:rsidR="006F0361" w:rsidRPr="002610ED" w:rsidRDefault="004603DF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022B96">
              <w:rPr>
                <w:rFonts w:ascii="Times New Roman" w:eastAsia="Times New Roman" w:hAnsi="Times New Roman" w:cs="Times New Roman"/>
              </w:rPr>
              <w:t>/63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7264EC" w14:textId="1292761F" w:rsidR="006F0361" w:rsidRPr="002610ED" w:rsidRDefault="004603DF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022B96">
              <w:rPr>
                <w:rFonts w:ascii="Times New Roman" w:eastAsia="Times New Roman" w:hAnsi="Times New Roman" w:cs="Times New Roman"/>
              </w:rPr>
              <w:t>/151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965E9E" w14:textId="74E446F6" w:rsidR="006F0361" w:rsidRPr="002610ED" w:rsidRDefault="006F0361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5</w:t>
            </w:r>
          </w:p>
        </w:tc>
      </w:tr>
      <w:tr w:rsidR="006F0361" w:rsidRPr="002610ED" w14:paraId="7BC03D6C" w14:textId="77777777" w:rsidTr="00B12466">
        <w:tc>
          <w:tcPr>
            <w:tcW w:w="414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88764" w14:textId="096FEFA1" w:rsidR="006F0361" w:rsidRPr="002610ED" w:rsidRDefault="006F0361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 xml:space="preserve">ICP before </w:t>
            </w:r>
            <w:r w:rsidR="00022B96">
              <w:rPr>
                <w:rFonts w:ascii="Times New Roman" w:eastAsia="Times New Roman" w:hAnsi="Times New Roman" w:cs="Times New Roman"/>
              </w:rPr>
              <w:t>k</w:t>
            </w:r>
            <w:r w:rsidRPr="002610ED">
              <w:rPr>
                <w:rFonts w:ascii="Times New Roman" w:eastAsia="Times New Roman" w:hAnsi="Times New Roman" w:cs="Times New Roman"/>
              </w:rPr>
              <w:t xml:space="preserve">etamine </w:t>
            </w:r>
            <w:r w:rsidR="00022B96">
              <w:rPr>
                <w:rFonts w:ascii="Times New Roman" w:eastAsia="Times New Roman" w:hAnsi="Times New Roman" w:cs="Times New Roman"/>
              </w:rPr>
              <w:t>b</w:t>
            </w:r>
            <w:r w:rsidRPr="002610ED">
              <w:rPr>
                <w:rFonts w:ascii="Times New Roman" w:eastAsia="Times New Roman" w:hAnsi="Times New Roman" w:cs="Times New Roman"/>
              </w:rPr>
              <w:t>olus [mmHg]</w:t>
            </w:r>
          </w:p>
        </w:tc>
        <w:tc>
          <w:tcPr>
            <w:tcW w:w="225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858F77" w14:textId="4F52A1DC" w:rsidR="006F0361" w:rsidRPr="002610ED" w:rsidRDefault="00BC2BD1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 (14;27)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DD9C4D" w14:textId="34518D3F" w:rsidR="006F0361" w:rsidRPr="002610ED" w:rsidRDefault="00807BE4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 (21;31)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C2082C" w14:textId="5DD228E3" w:rsidR="006F0361" w:rsidRPr="002610ED" w:rsidRDefault="006F0361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6F0361" w:rsidRPr="002610ED" w14:paraId="281E9AAF" w14:textId="77777777" w:rsidTr="00B12466">
        <w:tc>
          <w:tcPr>
            <w:tcW w:w="414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15657" w14:textId="4C73A0D1" w:rsidR="006F0361" w:rsidRPr="002610ED" w:rsidRDefault="006F0361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 xml:space="preserve">CPP before </w:t>
            </w:r>
            <w:r w:rsidR="00022B96">
              <w:rPr>
                <w:rFonts w:ascii="Times New Roman" w:eastAsia="Times New Roman" w:hAnsi="Times New Roman" w:cs="Times New Roman"/>
              </w:rPr>
              <w:t>k</w:t>
            </w:r>
            <w:r w:rsidRPr="002610ED">
              <w:rPr>
                <w:rFonts w:ascii="Times New Roman" w:eastAsia="Times New Roman" w:hAnsi="Times New Roman" w:cs="Times New Roman"/>
              </w:rPr>
              <w:t xml:space="preserve">etamine </w:t>
            </w:r>
            <w:r w:rsidR="00022B96">
              <w:rPr>
                <w:rFonts w:ascii="Times New Roman" w:eastAsia="Times New Roman" w:hAnsi="Times New Roman" w:cs="Times New Roman"/>
              </w:rPr>
              <w:t>b</w:t>
            </w:r>
            <w:r w:rsidRPr="002610ED">
              <w:rPr>
                <w:rFonts w:ascii="Times New Roman" w:eastAsia="Times New Roman" w:hAnsi="Times New Roman" w:cs="Times New Roman"/>
              </w:rPr>
              <w:t>olus [mmHg]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0CF7BF" w14:textId="48F28143" w:rsidR="006F0361" w:rsidRPr="002610ED" w:rsidRDefault="00BC2BD1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 (58;82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891A01" w14:textId="1B597846" w:rsidR="006F0361" w:rsidRPr="002610ED" w:rsidRDefault="00807BE4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 (8;8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B75402" w14:textId="7204810F" w:rsidR="006F0361" w:rsidRPr="002610ED" w:rsidRDefault="006F0361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6</w:t>
            </w:r>
          </w:p>
        </w:tc>
      </w:tr>
      <w:tr w:rsidR="00B12466" w:rsidRPr="002610ED" w14:paraId="3BD3D133" w14:textId="77777777" w:rsidTr="005D6FF2">
        <w:tc>
          <w:tcPr>
            <w:tcW w:w="9360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716244" w14:textId="2A308F4E" w:rsidR="00B12466" w:rsidRDefault="00B12466" w:rsidP="00B1246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CS</w:t>
            </w:r>
            <w:r w:rsidR="007A6C27">
              <w:rPr>
                <w:rFonts w:ascii="Times New Roman" w:eastAsia="Times New Roman" w:hAnsi="Times New Roman" w:cs="Times New Roman"/>
              </w:rPr>
              <w:t>: Glasgow Coma Scale; EDH: Extra-Dural Hemorrhage;</w:t>
            </w:r>
            <w:r w:rsidR="009E04DE">
              <w:rPr>
                <w:rFonts w:ascii="Times New Roman" w:eastAsia="Times New Roman" w:hAnsi="Times New Roman" w:cs="Times New Roman"/>
              </w:rPr>
              <w:t xml:space="preserve"> </w:t>
            </w:r>
            <w:r w:rsidR="007A6C27">
              <w:rPr>
                <w:rFonts w:ascii="Times New Roman" w:eastAsia="Times New Roman" w:hAnsi="Times New Roman" w:cs="Times New Roman"/>
              </w:rPr>
              <w:t>SAH</w:t>
            </w:r>
            <w:r w:rsidR="009E04DE">
              <w:rPr>
                <w:rFonts w:ascii="Times New Roman" w:eastAsia="Times New Roman" w:hAnsi="Times New Roman" w:cs="Times New Roman"/>
              </w:rPr>
              <w:t>: Sab-Arachnoid Hemorrhage; SDH: Sub-Dural Hemorrhage; AIS</w:t>
            </w:r>
            <w:r w:rsidR="00917C23">
              <w:rPr>
                <w:rFonts w:ascii="Times New Roman" w:eastAsia="Times New Roman" w:hAnsi="Times New Roman" w:cs="Times New Roman"/>
              </w:rPr>
              <w:t xml:space="preserve">: </w:t>
            </w:r>
            <w:r w:rsidR="00917C23">
              <w:rPr>
                <w:rFonts w:ascii="Times New Roman" w:hAnsi="Times New Roman" w:cs="Times New Roman"/>
                <w:color w:val="000000"/>
                <w:szCs w:val="28"/>
              </w:rPr>
              <w:t>A</w:t>
            </w:r>
            <w:r w:rsidR="00917C23" w:rsidRPr="002610ED">
              <w:rPr>
                <w:rFonts w:ascii="Times New Roman" w:hAnsi="Times New Roman" w:cs="Times New Roman"/>
                <w:color w:val="000000"/>
                <w:szCs w:val="28"/>
              </w:rPr>
              <w:t xml:space="preserve">cute </w:t>
            </w:r>
            <w:r w:rsidR="00917C23">
              <w:rPr>
                <w:rFonts w:ascii="Times New Roman" w:hAnsi="Times New Roman" w:cs="Times New Roman"/>
                <w:color w:val="000000"/>
                <w:szCs w:val="28"/>
              </w:rPr>
              <w:t>I</w:t>
            </w:r>
            <w:r w:rsidR="00917C23" w:rsidRPr="002610ED">
              <w:rPr>
                <w:rFonts w:ascii="Times New Roman" w:hAnsi="Times New Roman" w:cs="Times New Roman"/>
                <w:color w:val="000000"/>
                <w:szCs w:val="28"/>
              </w:rPr>
              <w:t xml:space="preserve">schemic </w:t>
            </w:r>
            <w:r w:rsidR="00917C23">
              <w:rPr>
                <w:rFonts w:ascii="Times New Roman" w:hAnsi="Times New Roman" w:cs="Times New Roman"/>
                <w:color w:val="000000"/>
                <w:szCs w:val="28"/>
              </w:rPr>
              <w:t>S</w:t>
            </w:r>
            <w:r w:rsidR="00917C23" w:rsidRPr="002610ED">
              <w:rPr>
                <w:rFonts w:ascii="Times New Roman" w:hAnsi="Times New Roman" w:cs="Times New Roman"/>
                <w:color w:val="000000"/>
                <w:szCs w:val="28"/>
              </w:rPr>
              <w:t>troke</w:t>
            </w:r>
            <w:r w:rsidR="00917C23">
              <w:rPr>
                <w:rFonts w:ascii="Times New Roman" w:hAnsi="Times New Roman" w:cs="Times New Roman"/>
                <w:color w:val="000000"/>
                <w:szCs w:val="28"/>
              </w:rPr>
              <w:t>; ICP: Intra-Cranial Pressure; CPP: Cerebral Perfusion Pressure</w:t>
            </w:r>
          </w:p>
        </w:tc>
      </w:tr>
    </w:tbl>
    <w:p w14:paraId="5B4DD1F0" w14:textId="6F33ADBC" w:rsidR="00FF35D3" w:rsidRDefault="00FF35D3"/>
    <w:p w14:paraId="2C9CED60" w14:textId="77777777" w:rsidR="00FF35D3" w:rsidRDefault="00FF35D3">
      <w:r>
        <w:br w:type="page"/>
      </w:r>
    </w:p>
    <w:tbl>
      <w:tblPr>
        <w:tblW w:w="9360" w:type="dxa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40"/>
        <w:gridCol w:w="2250"/>
        <w:gridCol w:w="1800"/>
        <w:gridCol w:w="1170"/>
      </w:tblGrid>
      <w:tr w:rsidR="004064AC" w:rsidRPr="002610ED" w14:paraId="356E1272" w14:textId="77777777" w:rsidTr="00905D89">
        <w:tc>
          <w:tcPr>
            <w:tcW w:w="9360" w:type="dxa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6CCFD6" w14:textId="2A6AA317" w:rsidR="004064AC" w:rsidRPr="002610ED" w:rsidRDefault="004064AC" w:rsidP="00905D89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Table S</w:t>
            </w:r>
            <w:r>
              <w:rPr>
                <w:rFonts w:ascii="Times New Roman" w:eastAsia="Times New Roman" w:hAnsi="Times New Roman" w:cs="Times New Roman"/>
                <w:b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: </w:t>
            </w:r>
            <w:r w:rsidRPr="004064AC">
              <w:rPr>
                <w:rFonts w:ascii="Times New Roman" w:eastAsia="Times New Roman" w:hAnsi="Times New Roman" w:cs="Times New Roman"/>
                <w:bCs/>
              </w:rPr>
              <w:t xml:space="preserve">Univariate analysis of association between clinical variables and </w:t>
            </w:r>
            <w:r>
              <w:rPr>
                <w:rFonts w:ascii="Times New Roman" w:eastAsia="Times New Roman" w:hAnsi="Times New Roman" w:cs="Times New Roman"/>
                <w:bCs/>
              </w:rPr>
              <w:t>increased</w:t>
            </w:r>
            <w:r w:rsidRPr="004064AC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</w:rPr>
              <w:t>CPP</w:t>
            </w:r>
            <w:bookmarkStart w:id="0" w:name="_GoBack"/>
            <w:bookmarkEnd w:id="0"/>
            <w:r w:rsidRPr="004064AC">
              <w:rPr>
                <w:rFonts w:ascii="Times New Roman" w:eastAsia="Times New Roman" w:hAnsi="Times New Roman" w:cs="Times New Roman"/>
                <w:bCs/>
              </w:rPr>
              <w:t xml:space="preserve"> after ketamine bolus</w:t>
            </w:r>
          </w:p>
        </w:tc>
      </w:tr>
      <w:tr w:rsidR="00FF35D3" w:rsidRPr="002610ED" w14:paraId="56B9B795" w14:textId="77777777" w:rsidTr="00905D89"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4B3AE4" w14:textId="77777777" w:rsidR="00FF35D3" w:rsidRPr="002610ED" w:rsidRDefault="00FF35D3" w:rsidP="00905D89">
            <w:pPr>
              <w:rPr>
                <w:rFonts w:ascii="Times New Roman" w:eastAsia="Times New Roman" w:hAnsi="Times New Roman" w:cs="Times New Roman"/>
                <w:b/>
              </w:rPr>
            </w:pPr>
            <w:r w:rsidRPr="002610ED">
              <w:rPr>
                <w:rFonts w:ascii="Times New Roman" w:eastAsia="Times New Roman" w:hAnsi="Times New Roman" w:cs="Times New Roman"/>
                <w:b/>
              </w:rPr>
              <w:t>Variables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1F0D74" w14:textId="5FCF9D79" w:rsidR="00FF35D3" w:rsidRPr="002610ED" w:rsidRDefault="00FF35D3" w:rsidP="00905D8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Increase</w:t>
            </w:r>
            <w:r w:rsidRPr="002610ED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C</w:t>
            </w:r>
            <w:r w:rsidRPr="002610ED">
              <w:rPr>
                <w:rFonts w:ascii="Times New Roman" w:eastAsia="Times New Roman" w:hAnsi="Times New Roman" w:cs="Times New Roman"/>
                <w:b/>
                <w:bCs/>
              </w:rPr>
              <w:t>CP after Ketamine bolu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53DFB4" w14:textId="77777777" w:rsidR="00FF35D3" w:rsidRPr="002610ED" w:rsidRDefault="00FF35D3" w:rsidP="00905D89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610ED">
              <w:rPr>
                <w:rFonts w:ascii="Times New Roman" w:eastAsia="Times New Roman" w:hAnsi="Times New Roman" w:cs="Times New Roman"/>
                <w:b/>
              </w:rPr>
              <w:t>P value</w:t>
            </w:r>
          </w:p>
        </w:tc>
      </w:tr>
      <w:tr w:rsidR="00FF35D3" w:rsidRPr="002610ED" w14:paraId="0C7698C4" w14:textId="77777777" w:rsidTr="00905D89"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C4BC00" w14:textId="77777777" w:rsidR="00FF35D3" w:rsidRPr="002610ED" w:rsidRDefault="00FF35D3" w:rsidP="00905D8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5AAC4B" w14:textId="77777777" w:rsidR="008A5F6E" w:rsidRDefault="008A5F6E" w:rsidP="008A5F6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610ED">
              <w:rPr>
                <w:rFonts w:ascii="Times New Roman" w:eastAsia="Times New Roman" w:hAnsi="Times New Roman" w:cs="Times New Roman"/>
                <w:b/>
              </w:rPr>
              <w:t>No</w:t>
            </w:r>
          </w:p>
          <w:p w14:paraId="6F6D22EA" w14:textId="0E905E57" w:rsidR="009635D7" w:rsidRPr="002610ED" w:rsidRDefault="008A5F6E" w:rsidP="008A5F6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n=90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66A0E3" w14:textId="77777777" w:rsidR="008A5F6E" w:rsidRDefault="008A5F6E" w:rsidP="008A5F6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610ED">
              <w:rPr>
                <w:rFonts w:ascii="Times New Roman" w:eastAsia="Times New Roman" w:hAnsi="Times New Roman" w:cs="Times New Roman"/>
                <w:b/>
              </w:rPr>
              <w:t>Yes</w:t>
            </w:r>
          </w:p>
          <w:p w14:paraId="48E15FD2" w14:textId="44E7F878" w:rsidR="009635D7" w:rsidRPr="002610ED" w:rsidRDefault="008A5F6E" w:rsidP="008A5F6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n=124)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25DC06" w14:textId="77777777" w:rsidR="00FF35D3" w:rsidRPr="002610ED" w:rsidRDefault="00FF35D3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F35D3" w:rsidRPr="002610ED" w14:paraId="0F4C96A1" w14:textId="77777777" w:rsidTr="00905D89">
        <w:tc>
          <w:tcPr>
            <w:tcW w:w="414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F4EBA" w14:textId="77777777" w:rsidR="00FF35D3" w:rsidRPr="002610ED" w:rsidRDefault="00FF35D3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>Age [years]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0BFFE5" w14:textId="5B01B0C2" w:rsidR="00FF35D3" w:rsidRPr="002610ED" w:rsidRDefault="003D2065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 (20;40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64FB95" w14:textId="5EF588F2" w:rsidR="00FF35D3" w:rsidRPr="002610ED" w:rsidRDefault="00517879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 (20-39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148C05" w14:textId="7A3070CD" w:rsidR="00FF35D3" w:rsidRPr="002610ED" w:rsidRDefault="00FF35D3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 w:rsidR="008B4539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FF35D3" w:rsidRPr="002610ED" w14:paraId="710BE61A" w14:textId="77777777" w:rsidTr="00FF35D3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0FA1E" w14:textId="77777777" w:rsidR="00FF35D3" w:rsidRPr="002610ED" w:rsidRDefault="00FF35D3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>Presenting GCS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184CFB" w14:textId="7CE4E32B" w:rsidR="00FF35D3" w:rsidRPr="002610ED" w:rsidRDefault="002F375C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3;7)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4E0B3A" w14:textId="5FBA5060" w:rsidR="00FF35D3" w:rsidRPr="002610ED" w:rsidRDefault="00DE3C58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(3;7)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11AC4C" w14:textId="623C3BA6" w:rsidR="00FF35D3" w:rsidRPr="002610ED" w:rsidRDefault="00FF35D3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</w:t>
            </w:r>
          </w:p>
        </w:tc>
      </w:tr>
      <w:tr w:rsidR="00FF35D3" w:rsidRPr="002610ED" w14:paraId="66D86E2B" w14:textId="77777777" w:rsidTr="00FF35D3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77571" w14:textId="77777777" w:rsidR="00FF35D3" w:rsidRPr="002610ED" w:rsidRDefault="00FF35D3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>EDH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B175F3" w14:textId="51671C9F" w:rsidR="00FF35D3" w:rsidRPr="002610ED" w:rsidRDefault="008A5F6E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/30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06B589" w14:textId="3C6F4F40" w:rsidR="00FF35D3" w:rsidRPr="002610ED" w:rsidRDefault="008A5F6E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/124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6EFC79" w14:textId="6A5F80A5" w:rsidR="00FF35D3" w:rsidRPr="002610ED" w:rsidRDefault="00D96E90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</w:t>
            </w:r>
          </w:p>
        </w:tc>
      </w:tr>
      <w:tr w:rsidR="00FF35D3" w:rsidRPr="002610ED" w14:paraId="779BDA99" w14:textId="77777777" w:rsidTr="00FF35D3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75B03" w14:textId="77777777" w:rsidR="00FF35D3" w:rsidRPr="002610ED" w:rsidRDefault="00FF35D3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>SAH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3B5170" w14:textId="3BB5A475" w:rsidR="00FF35D3" w:rsidRPr="002610ED" w:rsidRDefault="00480D57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/90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B01D3E" w14:textId="76329835" w:rsidR="00FF35D3" w:rsidRPr="002610ED" w:rsidRDefault="00480D57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</w:t>
            </w:r>
            <w:r>
              <w:rPr>
                <w:rFonts w:ascii="Times New Roman" w:eastAsia="Times New Roman" w:hAnsi="Times New Roman" w:cs="Times New Roman"/>
              </w:rPr>
              <w:t>/124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5E8832" w14:textId="6A2E7990" w:rsidR="00FF35D3" w:rsidRPr="002610ED" w:rsidRDefault="00D96E90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</w:t>
            </w:r>
          </w:p>
        </w:tc>
      </w:tr>
      <w:tr w:rsidR="00FF35D3" w:rsidRPr="002610ED" w14:paraId="245689EC" w14:textId="77777777" w:rsidTr="00FF35D3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E2A20" w14:textId="77777777" w:rsidR="00FF35D3" w:rsidRPr="002610ED" w:rsidRDefault="00FF35D3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>SDH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42E1EB" w14:textId="15307E8E" w:rsidR="00FF35D3" w:rsidRPr="002610ED" w:rsidRDefault="00102034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</w:t>
            </w:r>
            <w:r w:rsidR="00750EE0">
              <w:rPr>
                <w:rFonts w:ascii="Times New Roman" w:eastAsia="Times New Roman" w:hAnsi="Times New Roman" w:cs="Times New Roman"/>
              </w:rPr>
              <w:t>/</w:t>
            </w:r>
            <w:r w:rsidR="0054156E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E1DB79" w14:textId="761279D7" w:rsidR="00FF35D3" w:rsidRPr="002610ED" w:rsidRDefault="00102034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</w:t>
            </w:r>
            <w:r w:rsidR="0054156E">
              <w:rPr>
                <w:rFonts w:ascii="Times New Roman" w:eastAsia="Times New Roman" w:hAnsi="Times New Roman" w:cs="Times New Roman"/>
              </w:rPr>
              <w:t>/124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AD8866" w14:textId="55B948BE" w:rsidR="00FF35D3" w:rsidRPr="002610ED" w:rsidRDefault="00D96E90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</w:t>
            </w:r>
          </w:p>
        </w:tc>
      </w:tr>
      <w:tr w:rsidR="00FF35D3" w:rsidRPr="002610ED" w14:paraId="6EEF5139" w14:textId="77777777" w:rsidTr="00FF35D3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5E68C" w14:textId="77777777" w:rsidR="00FF35D3" w:rsidRPr="002610ED" w:rsidRDefault="00FF35D3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>Contusions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9A4B19" w14:textId="4EDD164C" w:rsidR="00FF35D3" w:rsidRPr="002610ED" w:rsidRDefault="00102034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</w:t>
            </w:r>
            <w:r w:rsidR="0054156E">
              <w:rPr>
                <w:rFonts w:ascii="Times New Roman" w:eastAsia="Times New Roman" w:hAnsi="Times New Roman" w:cs="Times New Roman"/>
              </w:rPr>
              <w:t>/90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3FC770" w14:textId="1A196499" w:rsidR="00FF35D3" w:rsidRPr="002610ED" w:rsidRDefault="00102034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  <w:r w:rsidR="00E21837">
              <w:rPr>
                <w:rFonts w:ascii="Times New Roman" w:eastAsia="Times New Roman" w:hAnsi="Times New Roman" w:cs="Times New Roman"/>
              </w:rPr>
              <w:t>/124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D2E6DC" w14:textId="500D57B9" w:rsidR="00D96E90" w:rsidRPr="002610ED" w:rsidRDefault="00D96E90" w:rsidP="00D96E90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</w:t>
            </w:r>
          </w:p>
        </w:tc>
      </w:tr>
      <w:tr w:rsidR="00FF35D3" w:rsidRPr="002610ED" w14:paraId="059C8694" w14:textId="77777777" w:rsidTr="00FF35D3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BE699" w14:textId="77777777" w:rsidR="00FF35D3" w:rsidRPr="002610ED" w:rsidRDefault="00FF35D3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>AIS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9A7530" w14:textId="7BAEFCBE" w:rsidR="00FF35D3" w:rsidRPr="002610ED" w:rsidRDefault="00F72963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54156E">
              <w:rPr>
                <w:rFonts w:ascii="Times New Roman" w:eastAsia="Times New Roman" w:hAnsi="Times New Roman" w:cs="Times New Roman"/>
              </w:rPr>
              <w:t>/90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8EAB26" w14:textId="0322FCB0" w:rsidR="00FF35D3" w:rsidRPr="002610ED" w:rsidRDefault="00F72963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E21837">
              <w:rPr>
                <w:rFonts w:ascii="Times New Roman" w:eastAsia="Times New Roman" w:hAnsi="Times New Roman" w:cs="Times New Roman"/>
              </w:rPr>
              <w:t>/124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489C2F" w14:textId="62CEE864" w:rsidR="00FF35D3" w:rsidRPr="002610ED" w:rsidRDefault="000943A2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2</w:t>
            </w:r>
          </w:p>
        </w:tc>
      </w:tr>
      <w:tr w:rsidR="00C32ABE" w:rsidRPr="002610ED" w14:paraId="79F72E2A" w14:textId="77777777" w:rsidTr="00C32ABE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DB9C8" w14:textId="77777777" w:rsidR="00FF35D3" w:rsidRPr="002610ED" w:rsidRDefault="00FF35D3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>Decompressive craniectomy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0D0F4A" w14:textId="141D31C1" w:rsidR="00FF35D3" w:rsidRPr="002610ED" w:rsidRDefault="00F72963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</w:t>
            </w:r>
            <w:r w:rsidR="0054156E">
              <w:rPr>
                <w:rFonts w:ascii="Times New Roman" w:eastAsia="Times New Roman" w:hAnsi="Times New Roman" w:cs="Times New Roman"/>
              </w:rPr>
              <w:t>/90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10575C" w14:textId="0E67A95C" w:rsidR="00FF35D3" w:rsidRPr="002610ED" w:rsidRDefault="00F72963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</w:t>
            </w:r>
            <w:r w:rsidR="00E21837">
              <w:rPr>
                <w:rFonts w:ascii="Times New Roman" w:eastAsia="Times New Roman" w:hAnsi="Times New Roman" w:cs="Times New Roman"/>
              </w:rPr>
              <w:t>/124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F43737" w14:textId="21B13F91" w:rsidR="00FF35D3" w:rsidRPr="002610ED" w:rsidRDefault="000943A2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</w:t>
            </w:r>
          </w:p>
        </w:tc>
      </w:tr>
      <w:tr w:rsidR="00E46F15" w:rsidRPr="002610ED" w14:paraId="12C04E7A" w14:textId="77777777" w:rsidTr="00E46F15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304C2" w14:textId="77777777" w:rsidR="00FF35D3" w:rsidRPr="002610ED" w:rsidRDefault="00FF35D3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 xml:space="preserve">Days </w:t>
            </w:r>
            <w:r>
              <w:rPr>
                <w:rFonts w:ascii="Times New Roman" w:eastAsia="Times New Roman" w:hAnsi="Times New Roman" w:cs="Times New Roman"/>
              </w:rPr>
              <w:t>since</w:t>
            </w:r>
            <w:r w:rsidRPr="002610ED">
              <w:rPr>
                <w:rFonts w:ascii="Times New Roman" w:eastAsia="Times New Roman" w:hAnsi="Times New Roman" w:cs="Times New Roman"/>
              </w:rPr>
              <w:t xml:space="preserve"> admission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CA57EC" w14:textId="0BFAE654" w:rsidR="00FF35D3" w:rsidRPr="002610ED" w:rsidRDefault="002F375C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(1;2)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9BE395" w14:textId="1A6E1ACB" w:rsidR="00FF35D3" w:rsidRPr="002610ED" w:rsidRDefault="00DE3C58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(1;3)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76A5B7" w14:textId="7A233AFF" w:rsidR="00FF35D3" w:rsidRPr="002610ED" w:rsidRDefault="000943A2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</w:t>
            </w:r>
            <w:r w:rsidR="00AD11B8">
              <w:rPr>
                <w:rFonts w:ascii="Times New Roman" w:eastAsia="Times New Roman" w:hAnsi="Times New Roman" w:cs="Times New Roman"/>
              </w:rPr>
              <w:t>06</w:t>
            </w:r>
          </w:p>
        </w:tc>
      </w:tr>
      <w:tr w:rsidR="00F469E1" w:rsidRPr="002610ED" w14:paraId="5689BEB6" w14:textId="77777777" w:rsidTr="00CE376A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E3DAB8" w14:textId="77777777" w:rsidR="00F469E1" w:rsidRPr="002610ED" w:rsidRDefault="00F469E1" w:rsidP="00CE376A">
            <w:pPr>
              <w:rPr>
                <w:rFonts w:ascii="Times New Roman" w:eastAsia="Times New Roman" w:hAnsi="Times New Roman" w:cs="Times New Roman"/>
                <w:lang w:val="fr-FR"/>
              </w:rPr>
            </w:pPr>
            <w:r>
              <w:rPr>
                <w:rFonts w:ascii="Times New Roman" w:eastAsia="Times New Roman" w:hAnsi="Times New Roman" w:cs="Times New Roman"/>
                <w:lang w:val="fr-FR"/>
              </w:rPr>
              <w:t>Ketamine bolus dose [mg]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4A9F5B" w14:textId="2D74748A" w:rsidR="00F469E1" w:rsidRPr="002610ED" w:rsidRDefault="002F375C" w:rsidP="00CE376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0 (100;175)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D05015" w14:textId="6FAD42C2" w:rsidR="00F469E1" w:rsidRPr="002610ED" w:rsidRDefault="00DE3C58" w:rsidP="00CE376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0 (120;200)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9D105E" w14:textId="77777777" w:rsidR="00F469E1" w:rsidRPr="002610ED" w:rsidRDefault="00F469E1" w:rsidP="00CE376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</w:t>
            </w:r>
          </w:p>
        </w:tc>
      </w:tr>
      <w:tr w:rsidR="00FF35D3" w:rsidRPr="002610ED" w14:paraId="5ADB5A5E" w14:textId="77777777" w:rsidTr="00E46F15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00947" w14:textId="615ED1B4" w:rsidR="00FF35D3" w:rsidRPr="002610ED" w:rsidRDefault="00FF35D3" w:rsidP="00905D89">
            <w:pPr>
              <w:rPr>
                <w:rFonts w:ascii="Times New Roman" w:eastAsia="Times New Roman" w:hAnsi="Times New Roman" w:cs="Times New Roman"/>
                <w:lang w:val="fr-FR"/>
              </w:rPr>
            </w:pPr>
            <w:r w:rsidRPr="002610ED">
              <w:rPr>
                <w:rFonts w:ascii="Times New Roman" w:eastAsia="Times New Roman" w:hAnsi="Times New Roman" w:cs="Times New Roman"/>
                <w:lang w:val="fr-FR"/>
              </w:rPr>
              <w:t xml:space="preserve">Ketamine </w:t>
            </w:r>
            <w:r w:rsidR="004E2168">
              <w:rPr>
                <w:rFonts w:ascii="Times New Roman" w:eastAsia="Times New Roman" w:hAnsi="Times New Roman" w:cs="Times New Roman"/>
                <w:lang w:val="fr-FR"/>
              </w:rPr>
              <w:t>i</w:t>
            </w:r>
            <w:r w:rsidRPr="002610ED">
              <w:rPr>
                <w:rFonts w:ascii="Times New Roman" w:eastAsia="Times New Roman" w:hAnsi="Times New Roman" w:cs="Times New Roman"/>
                <w:lang w:val="fr-FR"/>
              </w:rPr>
              <w:t>nfusion dose [mcg/kg/min]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40BD50" w14:textId="7C09C828" w:rsidR="00FF35D3" w:rsidRPr="002610ED" w:rsidRDefault="00301CD4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 (32;72)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AB7BB5" w14:textId="72788094" w:rsidR="00FF35D3" w:rsidRPr="002610ED" w:rsidRDefault="00C078F1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 (40;80)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B599D6" w14:textId="57D61859" w:rsidR="00FF35D3" w:rsidRPr="002610ED" w:rsidRDefault="00AD11B8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</w:tr>
      <w:tr w:rsidR="00FF35D3" w:rsidRPr="002610ED" w14:paraId="2B8C20BD" w14:textId="77777777" w:rsidTr="00E46F15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6A7C2" w14:textId="46B5110D" w:rsidR="00FF35D3" w:rsidRPr="002610ED" w:rsidRDefault="00FF35D3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 xml:space="preserve">Propofol </w:t>
            </w:r>
            <w:r w:rsidR="004E2168">
              <w:rPr>
                <w:rFonts w:ascii="Times New Roman" w:eastAsia="Times New Roman" w:hAnsi="Times New Roman" w:cs="Times New Roman"/>
              </w:rPr>
              <w:t>i</w:t>
            </w:r>
            <w:r w:rsidRPr="002610ED">
              <w:rPr>
                <w:rFonts w:ascii="Times New Roman" w:eastAsia="Times New Roman" w:hAnsi="Times New Roman" w:cs="Times New Roman"/>
              </w:rPr>
              <w:t>nfusion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FE8E9F" w14:textId="4242B101" w:rsidR="00FF35D3" w:rsidRPr="002610ED" w:rsidRDefault="00AD5724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  <w:r w:rsidR="0054156E">
              <w:rPr>
                <w:rFonts w:ascii="Times New Roman" w:eastAsia="Times New Roman" w:hAnsi="Times New Roman" w:cs="Times New Roman"/>
              </w:rPr>
              <w:t>/90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B25F19" w14:textId="2DB8227F" w:rsidR="00FF35D3" w:rsidRPr="002610ED" w:rsidRDefault="00AD5724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  <w:r w:rsidR="00E21837">
              <w:rPr>
                <w:rFonts w:ascii="Times New Roman" w:eastAsia="Times New Roman" w:hAnsi="Times New Roman" w:cs="Times New Roman"/>
              </w:rPr>
              <w:t>/124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F72D28" w14:textId="1DD37BA9" w:rsidR="00FF35D3" w:rsidRPr="002610ED" w:rsidRDefault="00F05729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</w:t>
            </w:r>
            <w:r w:rsidR="00357DC3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FF35D3" w:rsidRPr="002610ED" w14:paraId="074B68CD" w14:textId="77777777" w:rsidTr="00FF35D3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0B7E5" w14:textId="041B25CE" w:rsidR="00FF35D3" w:rsidRPr="002610ED" w:rsidRDefault="00FF35D3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 xml:space="preserve">Propofol </w:t>
            </w:r>
            <w:r w:rsidR="00022B96">
              <w:rPr>
                <w:rFonts w:ascii="Times New Roman" w:eastAsia="Times New Roman" w:hAnsi="Times New Roman" w:cs="Times New Roman"/>
              </w:rPr>
              <w:t>b</w:t>
            </w:r>
            <w:r w:rsidRPr="002610ED">
              <w:rPr>
                <w:rFonts w:ascii="Times New Roman" w:eastAsia="Times New Roman" w:hAnsi="Times New Roman" w:cs="Times New Roman"/>
              </w:rPr>
              <w:t>olus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2B9FBD" w14:textId="0C1031A4" w:rsidR="00FF35D3" w:rsidRPr="002610ED" w:rsidRDefault="00AD5724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  <w:r w:rsidR="0054156E">
              <w:rPr>
                <w:rFonts w:ascii="Times New Roman" w:eastAsia="Times New Roman" w:hAnsi="Times New Roman" w:cs="Times New Roman"/>
              </w:rPr>
              <w:t>/90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9BDD70" w14:textId="644D0956" w:rsidR="00FF35D3" w:rsidRPr="002610ED" w:rsidRDefault="00AD5724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  <w:r w:rsidR="00E21837">
              <w:rPr>
                <w:rFonts w:ascii="Times New Roman" w:eastAsia="Times New Roman" w:hAnsi="Times New Roman" w:cs="Times New Roman"/>
              </w:rPr>
              <w:t>/124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8B1258" w14:textId="5903930F" w:rsidR="00FF35D3" w:rsidRPr="002610ED" w:rsidRDefault="00F05729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</w:t>
            </w:r>
          </w:p>
        </w:tc>
      </w:tr>
      <w:tr w:rsidR="00FF35D3" w:rsidRPr="002610ED" w14:paraId="3D91151B" w14:textId="77777777" w:rsidTr="00FF35D3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0481A" w14:textId="028D5A79" w:rsidR="00FF35D3" w:rsidRPr="002610ED" w:rsidRDefault="00FF35D3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 xml:space="preserve">Fentanyl </w:t>
            </w:r>
            <w:r w:rsidR="004E2168">
              <w:rPr>
                <w:rFonts w:ascii="Times New Roman" w:eastAsia="Times New Roman" w:hAnsi="Times New Roman" w:cs="Times New Roman"/>
              </w:rPr>
              <w:t>i</w:t>
            </w:r>
            <w:r w:rsidRPr="002610ED">
              <w:rPr>
                <w:rFonts w:ascii="Times New Roman" w:eastAsia="Times New Roman" w:hAnsi="Times New Roman" w:cs="Times New Roman"/>
              </w:rPr>
              <w:t>nfusion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DB0028" w14:textId="21447B81" w:rsidR="00FF35D3" w:rsidRPr="002610ED" w:rsidRDefault="00AD5724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</w:t>
            </w:r>
            <w:r w:rsidR="0054156E">
              <w:rPr>
                <w:rFonts w:ascii="Times New Roman" w:eastAsia="Times New Roman" w:hAnsi="Times New Roman" w:cs="Times New Roman"/>
              </w:rPr>
              <w:t>/90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A20255" w14:textId="2B40C21B" w:rsidR="00FF35D3" w:rsidRPr="002610ED" w:rsidRDefault="00AD5724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</w:t>
            </w:r>
            <w:r w:rsidR="00E21837">
              <w:rPr>
                <w:rFonts w:ascii="Times New Roman" w:eastAsia="Times New Roman" w:hAnsi="Times New Roman" w:cs="Times New Roman"/>
              </w:rPr>
              <w:t>/124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403DD5" w14:textId="738F5DB9" w:rsidR="00FF35D3" w:rsidRPr="002610ED" w:rsidRDefault="002458CA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</w:t>
            </w:r>
          </w:p>
        </w:tc>
      </w:tr>
      <w:tr w:rsidR="00FF35D3" w:rsidRPr="002610ED" w14:paraId="384DBBAA" w14:textId="77777777" w:rsidTr="00FF35D3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388E6" w14:textId="51259B21" w:rsidR="00FF35D3" w:rsidRPr="002610ED" w:rsidRDefault="00FF35D3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 xml:space="preserve">Fentanyl </w:t>
            </w:r>
            <w:r w:rsidR="00022B96">
              <w:rPr>
                <w:rFonts w:ascii="Times New Roman" w:eastAsia="Times New Roman" w:hAnsi="Times New Roman" w:cs="Times New Roman"/>
              </w:rPr>
              <w:t>b</w:t>
            </w:r>
            <w:r w:rsidRPr="002610ED">
              <w:rPr>
                <w:rFonts w:ascii="Times New Roman" w:eastAsia="Times New Roman" w:hAnsi="Times New Roman" w:cs="Times New Roman"/>
              </w:rPr>
              <w:t>olus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079C1A" w14:textId="3350DA70" w:rsidR="00FF35D3" w:rsidRPr="002610ED" w:rsidRDefault="00F22B36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  <w:r w:rsidR="0054156E">
              <w:rPr>
                <w:rFonts w:ascii="Times New Roman" w:eastAsia="Times New Roman" w:hAnsi="Times New Roman" w:cs="Times New Roman"/>
              </w:rPr>
              <w:t>/90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FC3BEE" w14:textId="7C1BF3B0" w:rsidR="00FF35D3" w:rsidRPr="002610ED" w:rsidRDefault="00F22B36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  <w:r w:rsidR="00E21837">
              <w:rPr>
                <w:rFonts w:ascii="Times New Roman" w:eastAsia="Times New Roman" w:hAnsi="Times New Roman" w:cs="Times New Roman"/>
              </w:rPr>
              <w:t>/124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9409EE" w14:textId="22155B92" w:rsidR="00FF35D3" w:rsidRPr="002610ED" w:rsidRDefault="002458CA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3</w:t>
            </w:r>
          </w:p>
        </w:tc>
      </w:tr>
      <w:tr w:rsidR="00FF35D3" w:rsidRPr="002610ED" w14:paraId="03D64C52" w14:textId="77777777" w:rsidTr="00FF35D3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5382F" w14:textId="08D2DC3B" w:rsidR="00FF35D3" w:rsidRPr="002610ED" w:rsidRDefault="00FF35D3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 xml:space="preserve">Dexmedetomidine </w:t>
            </w:r>
            <w:r w:rsidR="004E2168">
              <w:rPr>
                <w:rFonts w:ascii="Times New Roman" w:eastAsia="Times New Roman" w:hAnsi="Times New Roman" w:cs="Times New Roman"/>
              </w:rPr>
              <w:t>i</w:t>
            </w:r>
            <w:r w:rsidRPr="002610ED">
              <w:rPr>
                <w:rFonts w:ascii="Times New Roman" w:eastAsia="Times New Roman" w:hAnsi="Times New Roman" w:cs="Times New Roman"/>
              </w:rPr>
              <w:t>nfusion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E92B3B" w14:textId="57609262" w:rsidR="00FF35D3" w:rsidRPr="002610ED" w:rsidRDefault="00F22B36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 w:rsidR="0054156E">
              <w:rPr>
                <w:rFonts w:ascii="Times New Roman" w:eastAsia="Times New Roman" w:hAnsi="Times New Roman" w:cs="Times New Roman"/>
              </w:rPr>
              <w:t>/90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2C4D33" w14:textId="2EDCA5B9" w:rsidR="00FF35D3" w:rsidRPr="002610ED" w:rsidRDefault="00F22B36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 w:rsidR="00E21837">
              <w:rPr>
                <w:rFonts w:ascii="Times New Roman" w:eastAsia="Times New Roman" w:hAnsi="Times New Roman" w:cs="Times New Roman"/>
              </w:rPr>
              <w:t>/124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9A8468" w14:textId="6DC8A777" w:rsidR="002458CA" w:rsidRPr="002610ED" w:rsidRDefault="002458CA" w:rsidP="002458CA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FF35D3" w:rsidRPr="002610ED" w14:paraId="7CD5AB4C" w14:textId="77777777" w:rsidTr="00FF35D3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AA4A7" w14:textId="34C37CCA" w:rsidR="00FF35D3" w:rsidRPr="002610ED" w:rsidRDefault="00FF35D3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 xml:space="preserve">Dexmedetomidine </w:t>
            </w:r>
            <w:r w:rsidR="00022B96">
              <w:rPr>
                <w:rFonts w:ascii="Times New Roman" w:eastAsia="Times New Roman" w:hAnsi="Times New Roman" w:cs="Times New Roman"/>
              </w:rPr>
              <w:t>b</w:t>
            </w:r>
            <w:r w:rsidRPr="002610ED">
              <w:rPr>
                <w:rFonts w:ascii="Times New Roman" w:eastAsia="Times New Roman" w:hAnsi="Times New Roman" w:cs="Times New Roman"/>
              </w:rPr>
              <w:t>olus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CB83B8" w14:textId="251D35CB" w:rsidR="00FF35D3" w:rsidRPr="002610ED" w:rsidRDefault="008B31A8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 w:rsidR="0054156E">
              <w:rPr>
                <w:rFonts w:ascii="Times New Roman" w:eastAsia="Times New Roman" w:hAnsi="Times New Roman" w:cs="Times New Roman"/>
              </w:rPr>
              <w:t>/90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88F6A4" w14:textId="6CA563F7" w:rsidR="00FF35D3" w:rsidRPr="002610ED" w:rsidRDefault="008B31A8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 w:rsidR="00E21837">
              <w:rPr>
                <w:rFonts w:ascii="Times New Roman" w:eastAsia="Times New Roman" w:hAnsi="Times New Roman" w:cs="Times New Roman"/>
              </w:rPr>
              <w:t>/124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6AF8C0" w14:textId="439116B0" w:rsidR="00FF35D3" w:rsidRPr="002610ED" w:rsidRDefault="00AB7A3A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FF35D3" w:rsidRPr="002610ED" w14:paraId="26C1938C" w14:textId="77777777" w:rsidTr="00FF35D3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982BD" w14:textId="61B2E741" w:rsidR="00FF35D3" w:rsidRPr="002610ED" w:rsidRDefault="00FF35D3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 xml:space="preserve">Benzodiazepine </w:t>
            </w:r>
            <w:r w:rsidR="004E2168">
              <w:rPr>
                <w:rFonts w:ascii="Times New Roman" w:eastAsia="Times New Roman" w:hAnsi="Times New Roman" w:cs="Times New Roman"/>
              </w:rPr>
              <w:t>i</w:t>
            </w:r>
            <w:r w:rsidRPr="002610ED">
              <w:rPr>
                <w:rFonts w:ascii="Times New Roman" w:eastAsia="Times New Roman" w:hAnsi="Times New Roman" w:cs="Times New Roman"/>
              </w:rPr>
              <w:t>nfusion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B95783" w14:textId="2CFEDD2A" w:rsidR="00FF35D3" w:rsidRPr="002610ED" w:rsidRDefault="008B31A8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</w:t>
            </w:r>
            <w:r w:rsidR="0054156E">
              <w:rPr>
                <w:rFonts w:ascii="Times New Roman" w:eastAsia="Times New Roman" w:hAnsi="Times New Roman" w:cs="Times New Roman"/>
              </w:rPr>
              <w:t>/90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5F280A" w14:textId="2418DCAF" w:rsidR="00FF35D3" w:rsidRPr="002610ED" w:rsidRDefault="008B31A8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</w:t>
            </w:r>
            <w:r w:rsidR="00E21837">
              <w:rPr>
                <w:rFonts w:ascii="Times New Roman" w:eastAsia="Times New Roman" w:hAnsi="Times New Roman" w:cs="Times New Roman"/>
              </w:rPr>
              <w:t>/124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8FCD3F" w14:textId="378DBA44" w:rsidR="00FF35D3" w:rsidRPr="002610ED" w:rsidRDefault="00AB7A3A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</w:t>
            </w:r>
          </w:p>
        </w:tc>
      </w:tr>
      <w:tr w:rsidR="00FF35D3" w:rsidRPr="002610ED" w14:paraId="50999587" w14:textId="77777777" w:rsidTr="00C32ABE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63B65" w14:textId="24FD3466" w:rsidR="00FF35D3" w:rsidRPr="002610ED" w:rsidRDefault="00FF35D3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 xml:space="preserve">Benzodiazepine </w:t>
            </w:r>
            <w:r w:rsidR="00022B96">
              <w:rPr>
                <w:rFonts w:ascii="Times New Roman" w:eastAsia="Times New Roman" w:hAnsi="Times New Roman" w:cs="Times New Roman"/>
              </w:rPr>
              <w:t>b</w:t>
            </w:r>
            <w:r w:rsidRPr="002610ED">
              <w:rPr>
                <w:rFonts w:ascii="Times New Roman" w:eastAsia="Times New Roman" w:hAnsi="Times New Roman" w:cs="Times New Roman"/>
              </w:rPr>
              <w:t>olus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619439" w14:textId="6B211847" w:rsidR="00FF35D3" w:rsidRPr="002610ED" w:rsidRDefault="00C26831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  <w:r w:rsidR="0054156E">
              <w:rPr>
                <w:rFonts w:ascii="Times New Roman" w:eastAsia="Times New Roman" w:hAnsi="Times New Roman" w:cs="Times New Roman"/>
              </w:rPr>
              <w:t>/90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7FEC01" w14:textId="646AC887" w:rsidR="00FF35D3" w:rsidRPr="002610ED" w:rsidRDefault="00C26831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  <w:r w:rsidR="00E21837">
              <w:rPr>
                <w:rFonts w:ascii="Times New Roman" w:eastAsia="Times New Roman" w:hAnsi="Times New Roman" w:cs="Times New Roman"/>
              </w:rPr>
              <w:t>/124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8DBD07" w14:textId="783BB6D7" w:rsidR="00FF35D3" w:rsidRPr="002610ED" w:rsidRDefault="00AB7A3A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0</w:t>
            </w:r>
          </w:p>
        </w:tc>
      </w:tr>
      <w:tr w:rsidR="00FF35D3" w:rsidRPr="002610ED" w14:paraId="482F190F" w14:textId="77777777" w:rsidTr="00FF35D3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A29AC" w14:textId="72D8CA1E" w:rsidR="00FF35D3" w:rsidRPr="002610ED" w:rsidRDefault="00FF35D3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 xml:space="preserve">Pentobarbital </w:t>
            </w:r>
            <w:r w:rsidR="004E2168">
              <w:rPr>
                <w:rFonts w:ascii="Times New Roman" w:eastAsia="Times New Roman" w:hAnsi="Times New Roman" w:cs="Times New Roman"/>
              </w:rPr>
              <w:t>i</w:t>
            </w:r>
            <w:r w:rsidRPr="002610ED">
              <w:rPr>
                <w:rFonts w:ascii="Times New Roman" w:eastAsia="Times New Roman" w:hAnsi="Times New Roman" w:cs="Times New Roman"/>
              </w:rPr>
              <w:t>nfusion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ED65DB" w14:textId="4F4CB2D1" w:rsidR="00FF35D3" w:rsidRPr="002610ED" w:rsidRDefault="00862500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54156E">
              <w:rPr>
                <w:rFonts w:ascii="Times New Roman" w:eastAsia="Times New Roman" w:hAnsi="Times New Roman" w:cs="Times New Roman"/>
              </w:rPr>
              <w:t>/90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694924" w14:textId="4C74D6E3" w:rsidR="00FF35D3" w:rsidRPr="002610ED" w:rsidRDefault="00862500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E21837">
              <w:rPr>
                <w:rFonts w:ascii="Times New Roman" w:eastAsia="Times New Roman" w:hAnsi="Times New Roman" w:cs="Times New Roman"/>
              </w:rPr>
              <w:t>/124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27C7F7" w14:textId="63FD830E" w:rsidR="00FF35D3" w:rsidRPr="002610ED" w:rsidRDefault="003656CF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8</w:t>
            </w:r>
          </w:p>
        </w:tc>
      </w:tr>
      <w:tr w:rsidR="00FF35D3" w:rsidRPr="002610ED" w14:paraId="6D5BA288" w14:textId="77777777" w:rsidTr="00C32ABE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1357B" w14:textId="74D2DFE7" w:rsidR="00FF35D3" w:rsidRPr="00FF35D3" w:rsidRDefault="00FF35D3" w:rsidP="00905D89">
            <w:pPr>
              <w:rPr>
                <w:rFonts w:ascii="Times New Roman" w:eastAsia="Times New Roman" w:hAnsi="Times New Roman" w:cs="Times New Roman"/>
              </w:rPr>
            </w:pPr>
            <w:r w:rsidRPr="00FF35D3">
              <w:rPr>
                <w:rFonts w:ascii="Times New Roman" w:eastAsia="Times New Roman" w:hAnsi="Times New Roman" w:cs="Times New Roman"/>
              </w:rPr>
              <w:t xml:space="preserve">Cisatricurium </w:t>
            </w:r>
            <w:r w:rsidR="004E2168">
              <w:rPr>
                <w:rFonts w:ascii="Times New Roman" w:eastAsia="Times New Roman" w:hAnsi="Times New Roman" w:cs="Times New Roman"/>
              </w:rPr>
              <w:t>i</w:t>
            </w:r>
            <w:r w:rsidRPr="00FF35D3">
              <w:rPr>
                <w:rFonts w:ascii="Times New Roman" w:eastAsia="Times New Roman" w:hAnsi="Times New Roman" w:cs="Times New Roman"/>
              </w:rPr>
              <w:t>nfusion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CD9224" w14:textId="05F66AC8" w:rsidR="00FF35D3" w:rsidRPr="00FF35D3" w:rsidRDefault="007A6BA4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  <w:r w:rsidR="0054156E">
              <w:rPr>
                <w:rFonts w:ascii="Times New Roman" w:eastAsia="Times New Roman" w:hAnsi="Times New Roman" w:cs="Times New Roman"/>
              </w:rPr>
              <w:t>/90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6C3C7B" w14:textId="00BE758D" w:rsidR="00FF35D3" w:rsidRPr="00FF35D3" w:rsidRDefault="007A6BA4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  <w:r w:rsidR="00E21837">
              <w:rPr>
                <w:rFonts w:ascii="Times New Roman" w:eastAsia="Times New Roman" w:hAnsi="Times New Roman" w:cs="Times New Roman"/>
              </w:rPr>
              <w:t>/124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590683" w14:textId="2DF5113B" w:rsidR="00FF35D3" w:rsidRPr="00FF35D3" w:rsidRDefault="003656CF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6</w:t>
            </w:r>
          </w:p>
        </w:tc>
      </w:tr>
      <w:tr w:rsidR="00FF35D3" w:rsidRPr="002610ED" w14:paraId="728796BE" w14:textId="77777777" w:rsidTr="00FF35D3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73E87" w14:textId="2D315965" w:rsidR="00FF35D3" w:rsidRPr="002610ED" w:rsidRDefault="00022B96" w:rsidP="00905D89">
            <w:pPr>
              <w:rPr>
                <w:rFonts w:ascii="Times New Roman" w:eastAsia="Times New Roman" w:hAnsi="Times New Roman" w:cs="Times New Roman"/>
              </w:rPr>
            </w:pPr>
            <w:r w:rsidRPr="00FF35D3">
              <w:rPr>
                <w:rFonts w:ascii="Times New Roman" w:eastAsia="Times New Roman" w:hAnsi="Times New Roman" w:cs="Times New Roman"/>
              </w:rPr>
              <w:t xml:space="preserve">Cisatricurium </w:t>
            </w:r>
            <w:r w:rsidR="004E2168">
              <w:rPr>
                <w:rFonts w:ascii="Times New Roman" w:eastAsia="Times New Roman" w:hAnsi="Times New Roman" w:cs="Times New Roman"/>
              </w:rPr>
              <w:t>b</w:t>
            </w:r>
            <w:r w:rsidR="00FF35D3" w:rsidRPr="002610ED">
              <w:rPr>
                <w:rFonts w:ascii="Times New Roman" w:eastAsia="Times New Roman" w:hAnsi="Times New Roman" w:cs="Times New Roman"/>
              </w:rPr>
              <w:t>olus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A6BC73" w14:textId="25B060B7" w:rsidR="00FF35D3" w:rsidRPr="002610ED" w:rsidRDefault="007A6BA4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 w:rsidR="00E21837">
              <w:rPr>
                <w:rFonts w:ascii="Times New Roman" w:eastAsia="Times New Roman" w:hAnsi="Times New Roman" w:cs="Times New Roman"/>
              </w:rPr>
              <w:t>/90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9867E9" w14:textId="7A7B12B0" w:rsidR="00FF35D3" w:rsidRPr="002610ED" w:rsidRDefault="007A6BA4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  <w:r w:rsidR="00E21837">
              <w:rPr>
                <w:rFonts w:ascii="Times New Roman" w:eastAsia="Times New Roman" w:hAnsi="Times New Roman" w:cs="Times New Roman"/>
              </w:rPr>
              <w:t>/124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D73134" w14:textId="0EC5CF73" w:rsidR="00DF122E" w:rsidRPr="002610ED" w:rsidRDefault="00DF122E" w:rsidP="00DF122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FF35D3" w:rsidRPr="002610ED" w14:paraId="63A1D67A" w14:textId="77777777" w:rsidTr="00FF35D3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EE4CB" w14:textId="53068D8A" w:rsidR="00FF35D3" w:rsidRPr="002610ED" w:rsidRDefault="001268E2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 xml:space="preserve">Hypertonic </w:t>
            </w:r>
            <w:r w:rsidR="00022B96">
              <w:rPr>
                <w:rFonts w:ascii="Times New Roman" w:eastAsia="Times New Roman" w:hAnsi="Times New Roman" w:cs="Times New Roman"/>
              </w:rPr>
              <w:t>s</w:t>
            </w:r>
            <w:r w:rsidRPr="002610ED">
              <w:rPr>
                <w:rFonts w:ascii="Times New Roman" w:eastAsia="Times New Roman" w:hAnsi="Times New Roman" w:cs="Times New Roman"/>
              </w:rPr>
              <w:t xml:space="preserve">aline </w:t>
            </w:r>
            <w:r w:rsidR="004E2168">
              <w:rPr>
                <w:rFonts w:ascii="Times New Roman" w:eastAsia="Times New Roman" w:hAnsi="Times New Roman" w:cs="Times New Roman"/>
              </w:rPr>
              <w:t>i</w:t>
            </w:r>
            <w:r w:rsidR="00FF35D3" w:rsidRPr="002610ED">
              <w:rPr>
                <w:rFonts w:ascii="Times New Roman" w:eastAsia="Times New Roman" w:hAnsi="Times New Roman" w:cs="Times New Roman"/>
              </w:rPr>
              <w:t>nfusion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8C1DA2" w14:textId="1C7784E3" w:rsidR="00FF35D3" w:rsidRPr="002610ED" w:rsidRDefault="001268E2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E21837">
              <w:rPr>
                <w:rFonts w:ascii="Times New Roman" w:eastAsia="Times New Roman" w:hAnsi="Times New Roman" w:cs="Times New Roman"/>
              </w:rPr>
              <w:t>/90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599A2F" w14:textId="3031BA1A" w:rsidR="00FF35D3" w:rsidRPr="002610ED" w:rsidRDefault="001268E2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  <w:r w:rsidR="00E21837">
              <w:rPr>
                <w:rFonts w:ascii="Times New Roman" w:eastAsia="Times New Roman" w:hAnsi="Times New Roman" w:cs="Times New Roman"/>
              </w:rPr>
              <w:t>/124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7CB7BD" w14:textId="7B6732E7" w:rsidR="00FF35D3" w:rsidRPr="002610ED" w:rsidRDefault="00AB7A3A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9</w:t>
            </w:r>
          </w:p>
        </w:tc>
      </w:tr>
      <w:tr w:rsidR="00FF35D3" w:rsidRPr="002610ED" w14:paraId="09C07375" w14:textId="77777777" w:rsidTr="00E46F15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DFA3C" w14:textId="20A59ECD" w:rsidR="00FF35D3" w:rsidRPr="002610ED" w:rsidRDefault="00FF35D3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 xml:space="preserve">Hypertonic </w:t>
            </w:r>
            <w:r w:rsidR="00022B96">
              <w:rPr>
                <w:rFonts w:ascii="Times New Roman" w:eastAsia="Times New Roman" w:hAnsi="Times New Roman" w:cs="Times New Roman"/>
              </w:rPr>
              <w:t>s</w:t>
            </w:r>
            <w:r w:rsidRPr="002610ED">
              <w:rPr>
                <w:rFonts w:ascii="Times New Roman" w:eastAsia="Times New Roman" w:hAnsi="Times New Roman" w:cs="Times New Roman"/>
              </w:rPr>
              <w:t xml:space="preserve">aline </w:t>
            </w:r>
            <w:r w:rsidR="00022B96">
              <w:rPr>
                <w:rFonts w:ascii="Times New Roman" w:eastAsia="Times New Roman" w:hAnsi="Times New Roman" w:cs="Times New Roman"/>
              </w:rPr>
              <w:t>b</w:t>
            </w:r>
            <w:r w:rsidRPr="002610ED">
              <w:rPr>
                <w:rFonts w:ascii="Times New Roman" w:eastAsia="Times New Roman" w:hAnsi="Times New Roman" w:cs="Times New Roman"/>
              </w:rPr>
              <w:t>olus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65A98F" w14:textId="7EC512F5" w:rsidR="00FF35D3" w:rsidRPr="002610ED" w:rsidRDefault="00862500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  <w:r w:rsidR="00E21837">
              <w:rPr>
                <w:rFonts w:ascii="Times New Roman" w:eastAsia="Times New Roman" w:hAnsi="Times New Roman" w:cs="Times New Roman"/>
              </w:rPr>
              <w:t>/90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26C405" w14:textId="69752D03" w:rsidR="00FF35D3" w:rsidRPr="002610ED" w:rsidRDefault="00862500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E21837">
              <w:rPr>
                <w:rFonts w:ascii="Times New Roman" w:eastAsia="Times New Roman" w:hAnsi="Times New Roman" w:cs="Times New Roman"/>
              </w:rPr>
              <w:t>/124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3AAB09" w14:textId="46C92934" w:rsidR="00FF35D3" w:rsidRPr="002610ED" w:rsidRDefault="00AB7A3A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</w:t>
            </w:r>
          </w:p>
        </w:tc>
      </w:tr>
      <w:tr w:rsidR="00FF35D3" w:rsidRPr="002610ED" w14:paraId="6581B63C" w14:textId="77777777" w:rsidTr="00FF35D3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9F44B" w14:textId="0E5CF1BA" w:rsidR="00FF35D3" w:rsidRPr="002610ED" w:rsidRDefault="00FF35D3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 xml:space="preserve">Mannitol </w:t>
            </w:r>
            <w:r w:rsidR="00022B96">
              <w:rPr>
                <w:rFonts w:ascii="Times New Roman" w:eastAsia="Times New Roman" w:hAnsi="Times New Roman" w:cs="Times New Roman"/>
              </w:rPr>
              <w:t>b</w:t>
            </w:r>
            <w:r w:rsidRPr="002610ED">
              <w:rPr>
                <w:rFonts w:ascii="Times New Roman" w:eastAsia="Times New Roman" w:hAnsi="Times New Roman" w:cs="Times New Roman"/>
              </w:rPr>
              <w:t>olus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BDC233" w14:textId="66C1E782" w:rsidR="00FF35D3" w:rsidRPr="002610ED" w:rsidRDefault="001268E2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E21837">
              <w:rPr>
                <w:rFonts w:ascii="Times New Roman" w:eastAsia="Times New Roman" w:hAnsi="Times New Roman" w:cs="Times New Roman"/>
              </w:rPr>
              <w:t>/90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D02060" w14:textId="37DB5F03" w:rsidR="00FF35D3" w:rsidRPr="002610ED" w:rsidRDefault="001268E2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  <w:r w:rsidR="00E21837">
              <w:rPr>
                <w:rFonts w:ascii="Times New Roman" w:eastAsia="Times New Roman" w:hAnsi="Times New Roman" w:cs="Times New Roman"/>
              </w:rPr>
              <w:t>/124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76FAD5" w14:textId="28A8BD97" w:rsidR="00FF35D3" w:rsidRPr="002610ED" w:rsidRDefault="00AB7A3A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</w:t>
            </w:r>
          </w:p>
        </w:tc>
      </w:tr>
      <w:tr w:rsidR="009404F1" w:rsidRPr="002610ED" w14:paraId="1D75FE5B" w14:textId="77777777" w:rsidTr="00E46F15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391B8D" w14:textId="6328692E" w:rsidR="00FF35D3" w:rsidRPr="002610ED" w:rsidRDefault="00FF35D3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 xml:space="preserve">ICP before </w:t>
            </w:r>
            <w:r w:rsidR="00022B96">
              <w:rPr>
                <w:rFonts w:ascii="Times New Roman" w:eastAsia="Times New Roman" w:hAnsi="Times New Roman" w:cs="Times New Roman"/>
              </w:rPr>
              <w:t>k</w:t>
            </w:r>
            <w:r w:rsidRPr="002610ED">
              <w:rPr>
                <w:rFonts w:ascii="Times New Roman" w:eastAsia="Times New Roman" w:hAnsi="Times New Roman" w:cs="Times New Roman"/>
              </w:rPr>
              <w:t xml:space="preserve">etamine </w:t>
            </w:r>
            <w:r w:rsidR="00022B96">
              <w:rPr>
                <w:rFonts w:ascii="Times New Roman" w:eastAsia="Times New Roman" w:hAnsi="Times New Roman" w:cs="Times New Roman"/>
              </w:rPr>
              <w:t>b</w:t>
            </w:r>
            <w:r w:rsidRPr="002610ED">
              <w:rPr>
                <w:rFonts w:ascii="Times New Roman" w:eastAsia="Times New Roman" w:hAnsi="Times New Roman" w:cs="Times New Roman"/>
              </w:rPr>
              <w:t>olus [mmHg]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E2BE72" w14:textId="6F9B3EBB" w:rsidR="00FF35D3" w:rsidRPr="002610ED" w:rsidRDefault="00301CD4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 (18;27)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B10D88" w14:textId="77263E60" w:rsidR="00FF35D3" w:rsidRPr="002610ED" w:rsidRDefault="00C078F1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 (22;32)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60E676" w14:textId="6B732F60" w:rsidR="00FF35D3" w:rsidRPr="002610ED" w:rsidRDefault="00FF35D3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E46F15" w:rsidRPr="002610ED" w14:paraId="568EF5FA" w14:textId="77777777" w:rsidTr="00C32ABE">
        <w:tc>
          <w:tcPr>
            <w:tcW w:w="41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BB975" w14:textId="68453855" w:rsidR="00FF35D3" w:rsidRPr="002610ED" w:rsidRDefault="00FF35D3" w:rsidP="00905D89">
            <w:pPr>
              <w:rPr>
                <w:rFonts w:ascii="Times New Roman" w:eastAsia="Times New Roman" w:hAnsi="Times New Roman" w:cs="Times New Roman"/>
              </w:rPr>
            </w:pPr>
            <w:r w:rsidRPr="002610ED">
              <w:rPr>
                <w:rFonts w:ascii="Times New Roman" w:eastAsia="Times New Roman" w:hAnsi="Times New Roman" w:cs="Times New Roman"/>
              </w:rPr>
              <w:t xml:space="preserve">CPP before </w:t>
            </w:r>
            <w:r w:rsidR="00022B96">
              <w:rPr>
                <w:rFonts w:ascii="Times New Roman" w:eastAsia="Times New Roman" w:hAnsi="Times New Roman" w:cs="Times New Roman"/>
              </w:rPr>
              <w:t>k</w:t>
            </w:r>
            <w:r w:rsidRPr="002610ED">
              <w:rPr>
                <w:rFonts w:ascii="Times New Roman" w:eastAsia="Times New Roman" w:hAnsi="Times New Roman" w:cs="Times New Roman"/>
              </w:rPr>
              <w:t xml:space="preserve">etamine </w:t>
            </w:r>
            <w:r w:rsidR="004E2168">
              <w:rPr>
                <w:rFonts w:ascii="Times New Roman" w:eastAsia="Times New Roman" w:hAnsi="Times New Roman" w:cs="Times New Roman"/>
              </w:rPr>
              <w:t>b</w:t>
            </w:r>
            <w:r w:rsidRPr="002610ED">
              <w:rPr>
                <w:rFonts w:ascii="Times New Roman" w:eastAsia="Times New Roman" w:hAnsi="Times New Roman" w:cs="Times New Roman"/>
              </w:rPr>
              <w:t>olus [mmHg]</w:t>
            </w:r>
          </w:p>
        </w:tc>
        <w:tc>
          <w:tcPr>
            <w:tcW w:w="22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F69386" w14:textId="0A815817" w:rsidR="00FF35D3" w:rsidRPr="002610ED" w:rsidRDefault="00B12466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 (63;91)</w:t>
            </w:r>
          </w:p>
        </w:tc>
        <w:tc>
          <w:tcPr>
            <w:tcW w:w="180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86433D" w14:textId="5F618E4A" w:rsidR="00FF35D3" w:rsidRPr="002610ED" w:rsidRDefault="00C078F1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 (55;74)</w:t>
            </w:r>
          </w:p>
        </w:tc>
        <w:tc>
          <w:tcPr>
            <w:tcW w:w="11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CE408B" w14:textId="7BE37DCA" w:rsidR="00FF35D3" w:rsidRPr="002610ED" w:rsidRDefault="00FF35D3" w:rsidP="00905D89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917C23" w:rsidRPr="002610ED" w14:paraId="6F6559A2" w14:textId="77777777" w:rsidTr="00905D89">
        <w:tc>
          <w:tcPr>
            <w:tcW w:w="9360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412CED" w14:textId="77777777" w:rsidR="00917C23" w:rsidRDefault="00917C23" w:rsidP="00905D8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CS: Glasgow Coma Scale; EDH: Extra-Dural Hemorrhage; SAH: Sab-Arachnoid Hemorrhage; SDH: Sub-Dural Hemorrhage; AIS: </w:t>
            </w:r>
            <w:r>
              <w:rPr>
                <w:rFonts w:ascii="Times New Roman" w:hAnsi="Times New Roman" w:cs="Times New Roman"/>
                <w:color w:val="000000"/>
                <w:szCs w:val="28"/>
              </w:rPr>
              <w:t>A</w:t>
            </w:r>
            <w:r w:rsidRPr="002610ED">
              <w:rPr>
                <w:rFonts w:ascii="Times New Roman" w:hAnsi="Times New Roman" w:cs="Times New Roman"/>
                <w:color w:val="000000"/>
                <w:szCs w:val="28"/>
              </w:rPr>
              <w:t xml:space="preserve">cute </w:t>
            </w:r>
            <w:r>
              <w:rPr>
                <w:rFonts w:ascii="Times New Roman" w:hAnsi="Times New Roman" w:cs="Times New Roman"/>
                <w:color w:val="000000"/>
                <w:szCs w:val="28"/>
              </w:rPr>
              <w:t>I</w:t>
            </w:r>
            <w:r w:rsidRPr="002610ED">
              <w:rPr>
                <w:rFonts w:ascii="Times New Roman" w:hAnsi="Times New Roman" w:cs="Times New Roman"/>
                <w:color w:val="000000"/>
                <w:szCs w:val="28"/>
              </w:rPr>
              <w:t xml:space="preserve">schemic </w:t>
            </w:r>
            <w:r>
              <w:rPr>
                <w:rFonts w:ascii="Times New Roman" w:hAnsi="Times New Roman" w:cs="Times New Roman"/>
                <w:color w:val="000000"/>
                <w:szCs w:val="28"/>
              </w:rPr>
              <w:t>S</w:t>
            </w:r>
            <w:r w:rsidRPr="002610ED">
              <w:rPr>
                <w:rFonts w:ascii="Times New Roman" w:hAnsi="Times New Roman" w:cs="Times New Roman"/>
                <w:color w:val="000000"/>
                <w:szCs w:val="28"/>
              </w:rPr>
              <w:t>troke</w:t>
            </w:r>
            <w:r>
              <w:rPr>
                <w:rFonts w:ascii="Times New Roman" w:hAnsi="Times New Roman" w:cs="Times New Roman"/>
                <w:color w:val="000000"/>
                <w:szCs w:val="28"/>
              </w:rPr>
              <w:t>; ICP: Intra-Cranial Pressure; CPP: Cerebral Perfusion Pressure</w:t>
            </w:r>
          </w:p>
        </w:tc>
      </w:tr>
    </w:tbl>
    <w:p w14:paraId="1B56E248" w14:textId="77777777" w:rsidR="00C600EC" w:rsidRDefault="00C600EC"/>
    <w:sectPr w:rsidR="00C600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361"/>
    <w:rsid w:val="00013457"/>
    <w:rsid w:val="00022B96"/>
    <w:rsid w:val="00025CA1"/>
    <w:rsid w:val="0008575D"/>
    <w:rsid w:val="000943A2"/>
    <w:rsid w:val="00102034"/>
    <w:rsid w:val="001268E2"/>
    <w:rsid w:val="001478B5"/>
    <w:rsid w:val="001546A8"/>
    <w:rsid w:val="00185C16"/>
    <w:rsid w:val="0018782C"/>
    <w:rsid w:val="0019362A"/>
    <w:rsid w:val="00193F5F"/>
    <w:rsid w:val="00205E8D"/>
    <w:rsid w:val="002458CA"/>
    <w:rsid w:val="002F375C"/>
    <w:rsid w:val="00301CD4"/>
    <w:rsid w:val="00325F2E"/>
    <w:rsid w:val="003569BA"/>
    <w:rsid w:val="00357DC3"/>
    <w:rsid w:val="003656CF"/>
    <w:rsid w:val="0037372B"/>
    <w:rsid w:val="003964BC"/>
    <w:rsid w:val="003A7751"/>
    <w:rsid w:val="003D2065"/>
    <w:rsid w:val="004064AC"/>
    <w:rsid w:val="004603DF"/>
    <w:rsid w:val="00480D57"/>
    <w:rsid w:val="004E0604"/>
    <w:rsid w:val="004E2168"/>
    <w:rsid w:val="00517879"/>
    <w:rsid w:val="0054156E"/>
    <w:rsid w:val="005E10C9"/>
    <w:rsid w:val="00604ED7"/>
    <w:rsid w:val="006F0361"/>
    <w:rsid w:val="00746873"/>
    <w:rsid w:val="00750EE0"/>
    <w:rsid w:val="0075587E"/>
    <w:rsid w:val="00777EAB"/>
    <w:rsid w:val="007A6BA4"/>
    <w:rsid w:val="007A6C27"/>
    <w:rsid w:val="007B21F2"/>
    <w:rsid w:val="00807BE4"/>
    <w:rsid w:val="00862500"/>
    <w:rsid w:val="008A5F6E"/>
    <w:rsid w:val="008B31A8"/>
    <w:rsid w:val="008B4539"/>
    <w:rsid w:val="008F22E5"/>
    <w:rsid w:val="00917C23"/>
    <w:rsid w:val="009404F1"/>
    <w:rsid w:val="009635D7"/>
    <w:rsid w:val="00973681"/>
    <w:rsid w:val="009E04DE"/>
    <w:rsid w:val="00AB7A3A"/>
    <w:rsid w:val="00AD11B8"/>
    <w:rsid w:val="00AD5724"/>
    <w:rsid w:val="00B12466"/>
    <w:rsid w:val="00BC2BD1"/>
    <w:rsid w:val="00C078F1"/>
    <w:rsid w:val="00C26831"/>
    <w:rsid w:val="00C32ABE"/>
    <w:rsid w:val="00C600EC"/>
    <w:rsid w:val="00CC350F"/>
    <w:rsid w:val="00D403AF"/>
    <w:rsid w:val="00D96E90"/>
    <w:rsid w:val="00DA43A7"/>
    <w:rsid w:val="00DE3C58"/>
    <w:rsid w:val="00DE7F2A"/>
    <w:rsid w:val="00DF122E"/>
    <w:rsid w:val="00E21837"/>
    <w:rsid w:val="00E46F15"/>
    <w:rsid w:val="00EF78FA"/>
    <w:rsid w:val="00F05729"/>
    <w:rsid w:val="00F22B36"/>
    <w:rsid w:val="00F469E1"/>
    <w:rsid w:val="00F72963"/>
    <w:rsid w:val="00FF3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30EBF"/>
  <w15:chartTrackingRefBased/>
  <w15:docId w15:val="{99440127-105E-4969-8633-1A26EF38D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F0361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782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82C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8055B0D2DA634DB497723B82A69877" ma:contentTypeVersion="14" ma:contentTypeDescription="Create a new document." ma:contentTypeScope="" ma:versionID="72aa21ec585c508bf08f24b90e7abe07">
  <xsd:schema xmlns:xsd="http://www.w3.org/2001/XMLSchema" xmlns:xs="http://www.w3.org/2001/XMLSchema" xmlns:p="http://schemas.microsoft.com/office/2006/metadata/properties" xmlns:ns3="553a47ec-d15b-404f-9e94-4de5835b02b4" xmlns:ns4="e618e594-c14d-4d5c-b8b9-7cddbb69e4a5" targetNamespace="http://schemas.microsoft.com/office/2006/metadata/properties" ma:root="true" ma:fieldsID="4e98518beaed20399f8a8e1cf88f927f" ns3:_="" ns4:_="">
    <xsd:import namespace="553a47ec-d15b-404f-9e94-4de5835b02b4"/>
    <xsd:import namespace="e618e594-c14d-4d5c-b8b9-7cddbb69e4a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3a47ec-d15b-404f-9e94-4de5835b02b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18e594-c14d-4d5c-b8b9-7cddbb69e4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D2F60C5-5F5D-4228-8F86-E637D2F1DB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3a47ec-d15b-404f-9e94-4de5835b02b4"/>
    <ds:schemaRef ds:uri="e618e594-c14d-4d5c-b8b9-7cddbb69e4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0D7EE8-50C2-45C1-8C17-72AC04AC24D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334CFE8-9480-4447-AF8D-24B5ED7ADE7D}">
  <ds:schemaRefs>
    <ds:schemaRef ds:uri="http://purl.org/dc/elements/1.1/"/>
    <ds:schemaRef ds:uri="http://purl.org/dc/dcmitype/"/>
    <ds:schemaRef ds:uri="http://purl.org/dc/terms/"/>
    <ds:schemaRef ds:uri="http://www.w3.org/XML/1998/namespace"/>
    <ds:schemaRef ds:uri="e618e594-c14d-4d5c-b8b9-7cddbb69e4a5"/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  <ds:schemaRef ds:uri="553a47ec-d15b-404f-9e94-4de5835b02b4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2</Pages>
  <Words>465</Words>
  <Characters>265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CU Health</Company>
  <LinksUpToDate>false</LinksUpToDate>
  <CharactersWithSpaces>3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Karam</dc:creator>
  <cp:keywords/>
  <dc:description/>
  <cp:lastModifiedBy>Oliver Karam</cp:lastModifiedBy>
  <cp:revision>73</cp:revision>
  <dcterms:created xsi:type="dcterms:W3CDTF">2022-03-17T17:22:00Z</dcterms:created>
  <dcterms:modified xsi:type="dcterms:W3CDTF">2022-03-18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8055B0D2DA634DB497723B82A69877</vt:lpwstr>
  </property>
</Properties>
</file>